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04E30E" w14:textId="77777777" w:rsidR="00337BC9" w:rsidRDefault="00337BC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able S1. </w:t>
      </w:r>
      <w:ins w:id="1" w:author="Author">
        <w:r w:rsidR="00170A8D">
          <w:rPr>
            <w:rFonts w:ascii="Times New Roman" w:hAnsi="Times New Roman" w:cs="Times New Roman"/>
            <w:sz w:val="24"/>
            <w:szCs w:val="24"/>
          </w:rPr>
          <w:t xml:space="preserve">Allele frequencies per locus in each case study pooled across temporal samples. </w:t>
        </w:r>
      </w:ins>
    </w:p>
    <w:p w14:paraId="548750C0" w14:textId="77777777" w:rsidR="00D2023F" w:rsidRDefault="00337BC9" w:rsidP="00C23E1B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337BC9">
        <w:rPr>
          <w:rFonts w:ascii="Times New Roman" w:hAnsi="Times New Roman" w:cs="Times New Roman"/>
          <w:sz w:val="24"/>
          <w:szCs w:val="24"/>
        </w:rPr>
        <w:t>Brown antechinus</w:t>
      </w:r>
    </w:p>
    <w:tbl>
      <w:tblPr>
        <w:tblW w:w="13040" w:type="dxa"/>
        <w:tblLook w:val="04A0" w:firstRow="1" w:lastRow="0" w:firstColumn="1" w:lastColumn="0" w:noHBand="0" w:noVBand="1"/>
      </w:tblPr>
      <w:tblGrid>
        <w:gridCol w:w="88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</w:tblGrid>
      <w:tr w:rsidR="00D2023F" w:rsidRPr="00D2023F" w14:paraId="2FFCD996" w14:textId="77777777" w:rsidTr="00D2023F">
        <w:trPr>
          <w:trHeight w:val="315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A639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ocu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2B5B2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13119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57834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140DA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1BC7E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90AAE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BBE67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465BD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FC1D9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9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C98E4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1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254CB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1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BD43A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1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97ECD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1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24E20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1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BD854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1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6B28F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16</w:t>
            </w:r>
          </w:p>
        </w:tc>
      </w:tr>
      <w:tr w:rsidR="00D2023F" w:rsidRPr="00D2023F" w14:paraId="183C21AE" w14:textId="77777777" w:rsidTr="00D2023F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2DD4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a1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EBCA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930C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3E80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9A2D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9CD9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E4E8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7B56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7108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EAC3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3726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6D64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8533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B059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105D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84F2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047E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  <w:tr w:rsidR="00D2023F" w:rsidRPr="00D2023F" w14:paraId="23B61A35" w14:textId="77777777" w:rsidTr="00D2023F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C3C3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Aa2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E87B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8BF5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DE3D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B8C2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A1D9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E496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37C4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3BE8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2E16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F707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BD42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4E2B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7C26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7DF2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7E78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B31C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  <w:tr w:rsidR="00D2023F" w:rsidRPr="00D2023F" w14:paraId="38C6697E" w14:textId="77777777" w:rsidTr="00D2023F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1F59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a2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66BB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9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0620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CC92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D9CC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625F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8259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4DC7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7CAB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A0DB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F19D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D7D9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6211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15E4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C55E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4C3E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96A2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  <w:tr w:rsidR="00D2023F" w:rsidRPr="00D2023F" w14:paraId="2A181A9C" w14:textId="77777777" w:rsidTr="00D2023F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D9CC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a2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3B7B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A565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C0A7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798B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B026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75CD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04B3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2EF4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1E01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049F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3621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7F2F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F6D5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0B2B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3687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C4F1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7</w:t>
            </w:r>
          </w:p>
        </w:tc>
      </w:tr>
      <w:tr w:rsidR="00D2023F" w:rsidRPr="00D2023F" w14:paraId="1DB88748" w14:textId="77777777" w:rsidTr="00D2023F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89F7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a4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CAE2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0736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648D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6F6F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B29D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2134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9E94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9A09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384A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53BD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3FDE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090E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3D05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C7F9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8F86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C905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  <w:tr w:rsidR="00D2023F" w:rsidRPr="00D2023F" w14:paraId="22DEBF86" w14:textId="77777777" w:rsidTr="00D2023F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8D0D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Aa4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18E5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D59E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F2BB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9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ABBA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D676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54A6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075F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A1A7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4AD9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5619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F32C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9CA7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78F4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EAA7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E37B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C537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  <w:tr w:rsidR="00D2023F" w:rsidRPr="00D2023F" w14:paraId="10FA83D8" w14:textId="77777777" w:rsidTr="00D2023F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4AC6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a7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78A1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8523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88F3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A811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938E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8055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1D3D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7743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37D5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AED6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1405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DA36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0DA7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96CF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668E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29E2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  <w:tr w:rsidR="00D2023F" w:rsidRPr="00D2023F" w14:paraId="780287AC" w14:textId="77777777" w:rsidTr="00D2023F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A68B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a7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21BA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A088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5194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823E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5871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D1AC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9F9A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DB57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974F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9189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F475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157C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D584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0DE2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71EB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FD8A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  <w:tr w:rsidR="00D2023F" w:rsidRPr="00D2023F" w14:paraId="1EC0B2A8" w14:textId="77777777" w:rsidTr="00D2023F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CAF2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a7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56A54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8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CC5C6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C0BAE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6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8E860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7A6BC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7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43783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285CA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3711E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78AD3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5B577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F76F6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3A84F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CE31A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10E6D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324FF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F035D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</w:tbl>
    <w:p w14:paraId="6192AB23" w14:textId="77777777" w:rsidR="00D2023F" w:rsidRDefault="00D2023F" w:rsidP="00D2023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2BC4693" w14:textId="77777777" w:rsidR="00D2023F" w:rsidRDefault="00D2023F" w:rsidP="00D2023F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untain brushtail possum</w:t>
      </w:r>
    </w:p>
    <w:tbl>
      <w:tblPr>
        <w:tblW w:w="10860" w:type="dxa"/>
        <w:tblLook w:val="04A0" w:firstRow="1" w:lastRow="0" w:firstColumn="1" w:lastColumn="0" w:noHBand="0" w:noVBand="1"/>
      </w:tblPr>
      <w:tblGrid>
        <w:gridCol w:w="1403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 w:rsidR="00D2023F" w:rsidRPr="00D2023F" w14:paraId="21792BB0" w14:textId="77777777" w:rsidTr="00D2023F">
        <w:trPr>
          <w:trHeight w:val="315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6A4B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ocu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68082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CDD16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A5102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2A686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B32A0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21D10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1A8E1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8B72C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80181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E88A1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1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C6F5D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11</w:t>
            </w:r>
          </w:p>
        </w:tc>
      </w:tr>
      <w:tr w:rsidR="00D2023F" w:rsidRPr="00D2023F" w14:paraId="78FA9151" w14:textId="77777777" w:rsidTr="00D2023F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BDCD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Tcu0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4A86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C37B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267E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7D53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B2EA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AC13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326A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DA5B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CAB2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EF3F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22E5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  <w:tr w:rsidR="00D2023F" w:rsidRPr="00D2023F" w14:paraId="19BCBCA6" w14:textId="77777777" w:rsidTr="00D2023F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C05E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Tcu0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BE5F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35C1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EE87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7A79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4E18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DC45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E5C2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2123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1781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76E5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1085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  <w:tr w:rsidR="00D2023F" w:rsidRPr="00D2023F" w14:paraId="52588CFF" w14:textId="77777777" w:rsidTr="00D2023F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E95E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Tcu0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BCC6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DB10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B435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FBFD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1598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33AB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23F3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12CB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D6C7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72C0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FD28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  <w:tr w:rsidR="00D2023F" w:rsidRPr="00D2023F" w14:paraId="0FF6BE59" w14:textId="77777777" w:rsidTr="00D2023F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E596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Tcu0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61E5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3CB9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5754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0E5B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6E8E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31F2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1490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B7B3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0A46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D468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5D5E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  <w:tr w:rsidR="00D2023F" w:rsidRPr="00D2023F" w14:paraId="3B78E8E5" w14:textId="77777777" w:rsidTr="00D2023F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1A60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v5.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97A3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1BFD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6F3B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1EBA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7572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993D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98B2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AED8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6790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EA02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41BE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  <w:tr w:rsidR="00D2023F" w:rsidRPr="00D2023F" w14:paraId="261C0B2C" w14:textId="77777777" w:rsidTr="00D2023F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6EFC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Tcu0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9291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700F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CFCF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024E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3677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3BB0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9B37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635F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1DE9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4ACA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E461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  <w:tr w:rsidR="00D2023F" w:rsidRPr="00D2023F" w14:paraId="6038F326" w14:textId="77777777" w:rsidTr="00D2023F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57BA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Tcu0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2BA6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582B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53CC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7B59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CEB0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091C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427B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0ADB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2072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6CD4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ADB5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  <w:tr w:rsidR="00D2023F" w:rsidRPr="00D2023F" w14:paraId="0780F6F0" w14:textId="77777777" w:rsidTr="00D2023F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DAAA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Tcu0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67C7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03B9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C684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AEF6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FA9F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64C7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F6EA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59EE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E117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2332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081C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  <w:tr w:rsidR="00D2023F" w:rsidRPr="00D2023F" w14:paraId="3B85A93A" w14:textId="77777777" w:rsidTr="00D2023F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03B7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Tcu0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7BF7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8F90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8989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4149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5262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2A4F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CEB9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67A0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257C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075F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B522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  <w:tr w:rsidR="00D2023F" w:rsidRPr="00D2023F" w14:paraId="7617CE08" w14:textId="77777777" w:rsidTr="00D2023F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E1AD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Tcu0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67E4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5897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6CA1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12D0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837D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28A6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6B21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B087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CEDC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A104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0C9D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  <w:tr w:rsidR="00D2023F" w:rsidRPr="00D2023F" w14:paraId="26E6F353" w14:textId="77777777" w:rsidTr="00D2023F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F16F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v_PnMs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F1CA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8A47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B2F6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7A29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34DC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BE15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DD28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23D7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E6EA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89EF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5104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47</w:t>
            </w:r>
          </w:p>
        </w:tc>
      </w:tr>
      <w:tr w:rsidR="00D2023F" w:rsidRPr="00D2023F" w14:paraId="04986A89" w14:textId="77777777" w:rsidTr="00D2023F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8E13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v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16FE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C892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48A8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10AD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86CC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4B06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1C63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01DE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7DE4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37F2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0785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  <w:tr w:rsidR="00D2023F" w:rsidRPr="00D2023F" w14:paraId="3F4A9EED" w14:textId="77777777" w:rsidTr="00D2023F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CEDA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v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6D2B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DAA5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C57A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DBD8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D77D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D770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B570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43AE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5AAD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9169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5F01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  <w:tr w:rsidR="00D2023F" w:rsidRPr="00D2023F" w14:paraId="63B32E9A" w14:textId="77777777" w:rsidTr="00D2023F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C3CA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v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E01E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C089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EEE2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26E6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1461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AA5F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F640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B2EA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A7A7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9A0B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72E2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  <w:tr w:rsidR="00D2023F" w:rsidRPr="00D2023F" w14:paraId="19D8C4A2" w14:textId="77777777" w:rsidTr="00D2023F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B65D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v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079F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1FBA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E88E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5C17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A34A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2BEA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AEA2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7C27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D550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1C53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9A2F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  <w:tr w:rsidR="00D2023F" w:rsidRPr="00D2023F" w14:paraId="1E38ADC1" w14:textId="77777777" w:rsidTr="00D2023F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403D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vM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91F48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1CCB2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6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6A3B3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9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2FE78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2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8FF69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B335D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E56EA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950EE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2B977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1DF7F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8001A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</w:tbl>
    <w:p w14:paraId="7F6E8373" w14:textId="77777777" w:rsidR="00D2023F" w:rsidRDefault="00D2023F" w:rsidP="00D2023F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GNP Grizzly bears</w:t>
      </w:r>
    </w:p>
    <w:p w14:paraId="4DB5D7C6" w14:textId="77777777" w:rsidR="00D2023F" w:rsidRDefault="00D2023F" w:rsidP="00D2023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tbl>
      <w:tblPr>
        <w:tblW w:w="10320" w:type="dxa"/>
        <w:tblLook w:val="04A0" w:firstRow="1" w:lastRow="0" w:firstColumn="1" w:lastColumn="0" w:noHBand="0" w:noVBand="1"/>
      </w:tblPr>
      <w:tblGrid>
        <w:gridCol w:w="96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</w:tblGrid>
      <w:tr w:rsidR="00D2023F" w:rsidRPr="00D2023F" w14:paraId="49325DCF" w14:textId="77777777" w:rsidTr="00D2023F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B0A7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ocu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CDBD1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9E95F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AB282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F0CA1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44971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23C6E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533A2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7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AA85E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9E1CE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89CDD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1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69C08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1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CBF44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12</w:t>
            </w:r>
          </w:p>
        </w:tc>
      </w:tr>
      <w:tr w:rsidR="00D2023F" w:rsidRPr="00D2023F" w14:paraId="3907C5EB" w14:textId="77777777" w:rsidTr="00D2023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9A54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G10J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50FA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2CBC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FEB1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9057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0A63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34F4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6F4C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A92D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F2DA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3DF4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B2A8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7D2B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  <w:tr w:rsidR="00D2023F" w:rsidRPr="00D2023F" w14:paraId="6A659DEA" w14:textId="77777777" w:rsidTr="00D2023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A667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G1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BC0D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F14D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E1C1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673B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0C29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76E8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7F58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1D60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AD83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58EE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49DF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DEAE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  <w:tr w:rsidR="00D2023F" w:rsidRPr="00D2023F" w14:paraId="7913536D" w14:textId="77777777" w:rsidTr="00D2023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F8A4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G10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953A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B041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93D1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8979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CAEA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3253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604A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AAF5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5C0F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8A3C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F106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22C2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  <w:tr w:rsidR="00D2023F" w:rsidRPr="00D2023F" w14:paraId="61CA259D" w14:textId="77777777" w:rsidTr="00D2023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6C9D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G1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B228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6A65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7191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AF73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BE91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C12D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C8F8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A20C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5291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64F5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F481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C91C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6</w:t>
            </w:r>
          </w:p>
        </w:tc>
      </w:tr>
      <w:tr w:rsidR="00D2023F" w:rsidRPr="00D2023F" w14:paraId="59EF9370" w14:textId="77777777" w:rsidTr="00D2023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EE33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G10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DF2A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106B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C19F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DF0E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044F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3DF1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07F6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582A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F708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DB73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BA33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EDD2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  <w:tr w:rsidR="00D2023F" w:rsidRPr="00D2023F" w14:paraId="0046DA3E" w14:textId="77777777" w:rsidTr="00D2023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1D28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G10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6FD6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1239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F85C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D197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6479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4EE6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9855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D95D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6827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6FD2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8F9F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B9C7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  <w:tr w:rsidR="00D2023F" w:rsidRPr="00D2023F" w14:paraId="4755D8D2" w14:textId="77777777" w:rsidTr="00D2023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32EC" w14:textId="77777777" w:rsidR="00D2023F" w:rsidRPr="00D2023F" w:rsidRDefault="00D2023F" w:rsidP="00D2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G10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15CA1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B6CFF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5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14AAD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7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AB91A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6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BBD4A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9851E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4A371" w14:textId="77777777" w:rsidR="00D2023F" w:rsidRPr="00D2023F" w:rsidRDefault="00D2023F" w:rsidP="00D202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F1431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69C73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CE355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A21F3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53A99" w14:textId="77777777" w:rsidR="00D2023F" w:rsidRPr="00D2023F" w:rsidRDefault="00D2023F" w:rsidP="00D20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20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</w:tbl>
    <w:p w14:paraId="436BD6F1" w14:textId="77777777" w:rsidR="006E3E05" w:rsidRDefault="006E3E05" w:rsidP="006E3E05">
      <w:pPr>
        <w:rPr>
          <w:rFonts w:ascii="Times New Roman" w:hAnsi="Times New Roman" w:cs="Times New Roman"/>
          <w:sz w:val="24"/>
          <w:szCs w:val="24"/>
        </w:rPr>
      </w:pPr>
    </w:p>
    <w:p w14:paraId="1B21AF8C" w14:textId="77777777" w:rsidR="006E3E05" w:rsidRDefault="006E3E05" w:rsidP="006E3E05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CDE Grizzly bears</w:t>
      </w:r>
    </w:p>
    <w:tbl>
      <w:tblPr>
        <w:tblW w:w="10320" w:type="dxa"/>
        <w:tblLook w:val="04A0" w:firstRow="1" w:lastRow="0" w:firstColumn="1" w:lastColumn="0" w:noHBand="0" w:noVBand="1"/>
      </w:tblPr>
      <w:tblGrid>
        <w:gridCol w:w="96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</w:tblGrid>
      <w:tr w:rsidR="006E3E05" w:rsidRPr="006E3E05" w14:paraId="45E5A75F" w14:textId="77777777" w:rsidTr="006E3E05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5916" w14:textId="77777777" w:rsidR="006E3E05" w:rsidRPr="006E3E05" w:rsidRDefault="006E3E05" w:rsidP="006E3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ocu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E88EB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776D0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5E26E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C59C5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CC32B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811FA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676FD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7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FB994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F2B60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FB5BA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1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B6EB8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1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373FE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12</w:t>
            </w:r>
          </w:p>
        </w:tc>
      </w:tr>
      <w:tr w:rsidR="006E3E05" w:rsidRPr="006E3E05" w14:paraId="3981A520" w14:textId="77777777" w:rsidTr="006E3E0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C806" w14:textId="77777777" w:rsidR="006E3E05" w:rsidRPr="006E3E05" w:rsidRDefault="006E3E05" w:rsidP="006E3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G10J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3FDD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9ECE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3468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4A7B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1C36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210D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DCF7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E9A3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005C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A3B6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523D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AED4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  <w:tr w:rsidR="006E3E05" w:rsidRPr="006E3E05" w14:paraId="7C55E9CE" w14:textId="77777777" w:rsidTr="006E3E0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999D" w14:textId="77777777" w:rsidR="006E3E05" w:rsidRPr="006E3E05" w:rsidRDefault="006E3E05" w:rsidP="006E3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G1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DF79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EAB7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4C70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5C5A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9F3F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F05A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9CF1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80C6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00C0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90E8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CEE1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42DD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  <w:tr w:rsidR="006E3E05" w:rsidRPr="006E3E05" w14:paraId="31343EDB" w14:textId="77777777" w:rsidTr="006E3E0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75A8" w14:textId="77777777" w:rsidR="006E3E05" w:rsidRPr="006E3E05" w:rsidRDefault="006E3E05" w:rsidP="006E3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G10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5E35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0F98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E2C2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EA37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3399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3278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2726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9287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27F3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6620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B317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4E8D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  <w:tr w:rsidR="006E3E05" w:rsidRPr="006E3E05" w14:paraId="7F84EEC8" w14:textId="77777777" w:rsidTr="006E3E0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23E9" w14:textId="77777777" w:rsidR="006E3E05" w:rsidRPr="006E3E05" w:rsidRDefault="006E3E05" w:rsidP="006E3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G1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7F02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2FA5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7E18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3E8D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8D47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9F67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1E9E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51F7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3DEA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E192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7449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CA9E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3</w:t>
            </w:r>
          </w:p>
        </w:tc>
      </w:tr>
      <w:tr w:rsidR="006E3E05" w:rsidRPr="006E3E05" w14:paraId="0E53F391" w14:textId="77777777" w:rsidTr="006E3E0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6844" w14:textId="77777777" w:rsidR="006E3E05" w:rsidRPr="006E3E05" w:rsidRDefault="006E3E05" w:rsidP="006E3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G10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CB0D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7D19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1DF3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9C1C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DE26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4679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74A9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5608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3432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19FC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BEC0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9C4B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  <w:tr w:rsidR="006E3E05" w:rsidRPr="006E3E05" w14:paraId="220500D7" w14:textId="77777777" w:rsidTr="006E3E0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C124" w14:textId="77777777" w:rsidR="006E3E05" w:rsidRPr="006E3E05" w:rsidRDefault="006E3E05" w:rsidP="006E3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G10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5626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C201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5DCE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7F93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1F25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81C5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264D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399A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BCC9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3DD0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49C0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27E3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  <w:tr w:rsidR="006E3E05" w:rsidRPr="006E3E05" w14:paraId="7C0FB3D9" w14:textId="77777777" w:rsidTr="006E3E0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F59F" w14:textId="77777777" w:rsidR="006E3E05" w:rsidRPr="006E3E05" w:rsidRDefault="006E3E05" w:rsidP="006E3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G10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4B379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5F336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038AF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4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B51CA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D7F69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DAE7F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BFF54" w14:textId="77777777" w:rsidR="006E3E05" w:rsidRPr="006E3E05" w:rsidRDefault="006E3E05" w:rsidP="006E3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EEE0B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EDC24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FFF2A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C9691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92E3D" w14:textId="77777777" w:rsidR="006E3E05" w:rsidRPr="006E3E05" w:rsidRDefault="006E3E05" w:rsidP="006E3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6E3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softHyphen/>
            </w:r>
          </w:p>
        </w:tc>
      </w:tr>
    </w:tbl>
    <w:p w14:paraId="017375EF" w14:textId="77777777" w:rsidR="006E3E05" w:rsidRPr="006E3E05" w:rsidRDefault="006E3E05" w:rsidP="006E3E05">
      <w:pPr>
        <w:rPr>
          <w:rFonts w:ascii="Times New Roman" w:hAnsi="Times New Roman" w:cs="Times New Roman"/>
          <w:sz w:val="24"/>
          <w:szCs w:val="24"/>
        </w:rPr>
      </w:pPr>
    </w:p>
    <w:p w14:paraId="45800D18" w14:textId="77777777" w:rsidR="006E3E05" w:rsidRPr="006E3E05" w:rsidRDefault="006E3E05" w:rsidP="006E3E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5C831F32" w14:textId="77777777" w:rsidR="00337BC9" w:rsidRPr="00D2023F" w:rsidRDefault="00337BC9" w:rsidP="00D2023F">
      <w:pPr>
        <w:ind w:left="360"/>
        <w:rPr>
          <w:rFonts w:ascii="Times New Roman" w:hAnsi="Times New Roman" w:cs="Times New Roman"/>
          <w:sz w:val="24"/>
          <w:szCs w:val="24"/>
        </w:rPr>
      </w:pPr>
      <w:r w:rsidRPr="00D2023F">
        <w:rPr>
          <w:rFonts w:ascii="Times New Roman" w:hAnsi="Times New Roman" w:cs="Times New Roman"/>
          <w:sz w:val="24"/>
          <w:szCs w:val="24"/>
        </w:rPr>
        <w:br w:type="page"/>
      </w:r>
    </w:p>
    <w:p w14:paraId="2D509F6D" w14:textId="77777777" w:rsidR="0036149D" w:rsidRDefault="0036149D" w:rsidP="003614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1802A4">
        <w:rPr>
          <w:rFonts w:ascii="Times New Roman" w:hAnsi="Times New Roman" w:cs="Times New Roman"/>
          <w:sz w:val="24"/>
          <w:szCs w:val="24"/>
        </w:rPr>
        <w:t>S</w:t>
      </w:r>
      <w:r w:rsidR="00337BC9">
        <w:rPr>
          <w:rFonts w:ascii="Times New Roman" w:hAnsi="Times New Roman" w:cs="Times New Roman"/>
          <w:sz w:val="24"/>
          <w:szCs w:val="24"/>
        </w:rPr>
        <w:t>2</w:t>
      </w:r>
      <w:r w:rsidR="001C51B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Estimates of effective population size (</w:t>
      </w:r>
      <w:r w:rsidRPr="00EB7E68">
        <w:rPr>
          <w:rFonts w:ascii="Times New Roman" w:hAnsi="Times New Roman" w:cs="Times New Roman"/>
          <w:i/>
          <w:sz w:val="24"/>
          <w:szCs w:val="24"/>
        </w:rPr>
        <w:t>N</w:t>
      </w:r>
      <w:r w:rsidRPr="00EB7E68">
        <w:rPr>
          <w:rFonts w:ascii="Times New Roman" w:hAnsi="Times New Roman" w:cs="Times New Roman"/>
          <w:i/>
          <w:sz w:val="24"/>
          <w:szCs w:val="24"/>
          <w:vertAlign w:val="sub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) calculated in NeEstimator using the </w:t>
      </w:r>
      <w:del w:id="2" w:author="Author">
        <w:r w:rsidDel="00FB2E1A">
          <w:rPr>
            <w:rFonts w:ascii="Times New Roman" w:hAnsi="Times New Roman" w:cs="Times New Roman"/>
            <w:sz w:val="24"/>
            <w:szCs w:val="24"/>
          </w:rPr>
          <w:delText>LDNe method</w:delText>
        </w:r>
      </w:del>
      <w:ins w:id="3" w:author="Author">
        <w:r w:rsidR="00A04493">
          <w:rPr>
            <w:rFonts w:ascii="Times New Roman" w:hAnsi="Times New Roman" w:cs="Times New Roman"/>
            <w:sz w:val="24"/>
            <w:szCs w:val="24"/>
          </w:rPr>
          <w:t>Heterozygosity Excess (HE) method, and Molecular Ancestry (Mol Coa) methods</w:t>
        </w:r>
      </w:ins>
      <w:r>
        <w:rPr>
          <w:rFonts w:ascii="Times New Roman" w:hAnsi="Times New Roman" w:cs="Times New Roman"/>
          <w:sz w:val="24"/>
          <w:szCs w:val="24"/>
        </w:rPr>
        <w:t xml:space="preserve">. Estimates are based on critical values </w:t>
      </w:r>
      <w:ins w:id="4" w:author="Author">
        <w:r w:rsidR="00A04493">
          <w:rPr>
            <w:rFonts w:ascii="Times New Roman" w:hAnsi="Times New Roman" w:cs="Times New Roman"/>
            <w:sz w:val="24"/>
            <w:szCs w:val="24"/>
          </w:rPr>
          <w:t>for</w:t>
        </w:r>
      </w:ins>
      <w:del w:id="5" w:author="Author">
        <w:r w:rsidDel="00A04493">
          <w:rPr>
            <w:rFonts w:ascii="Times New Roman" w:hAnsi="Times New Roman" w:cs="Times New Roman"/>
            <w:sz w:val="24"/>
            <w:szCs w:val="24"/>
          </w:rPr>
          <w:delText>of</w:delText>
        </w:r>
      </w:del>
      <w:r>
        <w:rPr>
          <w:rFonts w:ascii="Times New Roman" w:hAnsi="Times New Roman" w:cs="Times New Roman"/>
          <w:sz w:val="24"/>
          <w:szCs w:val="24"/>
        </w:rPr>
        <w:t xml:space="preserve"> </w:t>
      </w:r>
      <w:ins w:id="6" w:author="Author">
        <w:r w:rsidR="00A04493">
          <w:rPr>
            <w:rFonts w:ascii="Times New Roman" w:hAnsi="Times New Roman" w:cs="Times New Roman"/>
            <w:sz w:val="24"/>
            <w:szCs w:val="24"/>
          </w:rPr>
          <w:t xml:space="preserve">rare allele cutoff of 1/2S (S = smallest sample size), 1/2S (S = median sample size),  0.05, </w:t>
        </w:r>
      </w:ins>
      <w:del w:id="7" w:author="Author">
        <w:r w:rsidDel="00FB2E1A">
          <w:rPr>
            <w:rFonts w:ascii="Times New Roman" w:hAnsi="Times New Roman" w:cs="Times New Roman"/>
            <w:sz w:val="24"/>
            <w:szCs w:val="24"/>
          </w:rPr>
          <w:delText>0.10</w:delText>
        </w:r>
        <w:r w:rsidDel="00A04493">
          <w:rPr>
            <w:rFonts w:ascii="Times New Roman" w:hAnsi="Times New Roman" w:cs="Times New Roman"/>
            <w:sz w:val="24"/>
            <w:szCs w:val="24"/>
          </w:rPr>
          <w:delText xml:space="preserve"> and 0.05 rare allele cutoff and monogamous and random mating systems</w:delText>
        </w:r>
        <w:r w:rsidDel="00FB2E1A">
          <w:rPr>
            <w:rFonts w:ascii="Times New Roman" w:hAnsi="Times New Roman" w:cs="Times New Roman"/>
            <w:sz w:val="24"/>
            <w:szCs w:val="24"/>
          </w:rPr>
          <w:delText xml:space="preserve">. </w:delText>
        </w:r>
      </w:del>
      <w:r>
        <w:rPr>
          <w:rFonts w:ascii="Times New Roman" w:hAnsi="Times New Roman" w:cs="Times New Roman"/>
          <w:sz w:val="24"/>
          <w:szCs w:val="24"/>
        </w:rPr>
        <w:t xml:space="preserve">Confidence intervals are parametric 95% confidence intervals. </w:t>
      </w:r>
    </w:p>
    <w:p w14:paraId="0900DF69" w14:textId="77777777" w:rsidR="0036149D" w:rsidRDefault="0036149D" w:rsidP="003614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a.</w:t>
      </w:r>
      <w:r w:rsidR="0068766B">
        <w:rPr>
          <w:rFonts w:ascii="Times New Roman" w:hAnsi="Times New Roman" w:cs="Times New Roman"/>
          <w:sz w:val="24"/>
          <w:szCs w:val="24"/>
        </w:rPr>
        <w:t xml:space="preserve"> Brown antechinus</w:t>
      </w:r>
    </w:p>
    <w:tbl>
      <w:tblPr>
        <w:tblW w:w="11502" w:type="dxa"/>
        <w:tblLook w:val="04A0" w:firstRow="1" w:lastRow="0" w:firstColumn="1" w:lastColumn="0" w:noHBand="0" w:noVBand="1"/>
      </w:tblPr>
      <w:tblGrid>
        <w:gridCol w:w="950"/>
        <w:gridCol w:w="916"/>
        <w:gridCol w:w="896"/>
        <w:gridCol w:w="896"/>
        <w:gridCol w:w="916"/>
        <w:gridCol w:w="896"/>
        <w:gridCol w:w="896"/>
        <w:gridCol w:w="796"/>
        <w:gridCol w:w="896"/>
        <w:gridCol w:w="896"/>
        <w:gridCol w:w="756"/>
        <w:gridCol w:w="896"/>
        <w:gridCol w:w="896"/>
      </w:tblGrid>
      <w:tr w:rsidR="00FB2E1A" w:rsidRPr="00EC785F" w14:paraId="7175BA6C" w14:textId="77777777" w:rsidTr="00D10715">
        <w:trPr>
          <w:trHeight w:val="945"/>
        </w:trPr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876536" w14:textId="77777777" w:rsidR="00FB2E1A" w:rsidRPr="00EC785F" w:rsidRDefault="00FB2E1A" w:rsidP="009D3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ession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428695" w14:textId="77777777" w:rsidR="00FB2E1A" w:rsidRPr="00EC785F" w:rsidRDefault="00FB2E1A" w:rsidP="009D3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E (0.004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31E44A" w14:textId="77777777" w:rsidR="00FB2E1A" w:rsidRPr="00EC785F" w:rsidRDefault="00FB2E1A" w:rsidP="009D3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ower 95%CI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0FA7E0" w14:textId="77777777" w:rsidR="00FB2E1A" w:rsidRPr="00EC785F" w:rsidRDefault="00FB2E1A" w:rsidP="009D3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igher 95%CI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A810AB" w14:textId="77777777" w:rsidR="00FB2E1A" w:rsidRPr="00EC785F" w:rsidRDefault="00FB2E1A" w:rsidP="009D3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E (0.007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945739" w14:textId="77777777" w:rsidR="00FB2E1A" w:rsidRPr="00EC785F" w:rsidRDefault="00FB2E1A" w:rsidP="009D3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ower 95%CI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E2FD27" w14:textId="77777777" w:rsidR="00FB2E1A" w:rsidRPr="00EC785F" w:rsidRDefault="00FB2E1A" w:rsidP="009D3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igher 95%CI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1673AC" w14:textId="77777777" w:rsidR="00FB2E1A" w:rsidRPr="00EC785F" w:rsidRDefault="00FB2E1A" w:rsidP="009D3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E (0.05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60514C" w14:textId="77777777" w:rsidR="00FB2E1A" w:rsidRPr="00EC785F" w:rsidRDefault="00FB2E1A" w:rsidP="009D3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ower 95%CI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1B92D9" w14:textId="77777777" w:rsidR="00FB2E1A" w:rsidRPr="00EC785F" w:rsidRDefault="00FB2E1A" w:rsidP="009D3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igher 95%CI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DD5830" w14:textId="77777777" w:rsidR="00FB2E1A" w:rsidRPr="00EC785F" w:rsidRDefault="00FB2E1A" w:rsidP="009D3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ol Coa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8CFC9B" w14:textId="77777777" w:rsidR="00FB2E1A" w:rsidRPr="00EC785F" w:rsidRDefault="00FB2E1A" w:rsidP="009D3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ower 95%CI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C3B7F9" w14:textId="77777777" w:rsidR="00FB2E1A" w:rsidRPr="00EC785F" w:rsidRDefault="00FB2E1A" w:rsidP="009D3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igher 95%CI</w:t>
            </w:r>
          </w:p>
        </w:tc>
      </w:tr>
      <w:tr w:rsidR="00FB2E1A" w:rsidRPr="00EC785F" w14:paraId="433C6A08" w14:textId="77777777" w:rsidTr="00D10715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C1D0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16B7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2F43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13CD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7FFB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9839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ACF4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FC36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68EC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6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269D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18B2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3F53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4B1D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</w:tr>
      <w:tr w:rsidR="00FB2E1A" w:rsidRPr="00EC785F" w14:paraId="6D7CF194" w14:textId="77777777" w:rsidTr="00D10715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8E38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E7F6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5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BEAF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6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EBDC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17D0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5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4595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6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0F63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33E3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1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6D06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45B1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47DA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42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6B02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0C62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732</w:t>
            </w:r>
          </w:p>
        </w:tc>
      </w:tr>
      <w:tr w:rsidR="00FB2E1A" w:rsidRPr="00EC785F" w14:paraId="2F1E509D" w14:textId="77777777" w:rsidTr="00D10715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9CC5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21E3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00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BFBC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2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4099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1B5A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44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2994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0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0375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8089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EA3A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7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8078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6DC8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8AF6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0290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</w:tr>
      <w:tr w:rsidR="00FB2E1A" w:rsidRPr="00EC785F" w14:paraId="2918C277" w14:textId="77777777" w:rsidTr="00D10715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6C01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3B73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A9DB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12CB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E697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F79C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03D3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7B8F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08D9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35E3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2321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5E69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CF8B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</w:tr>
      <w:tr w:rsidR="00FB2E1A" w:rsidRPr="00EC785F" w14:paraId="20D4F65C" w14:textId="77777777" w:rsidTr="00D10715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92732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18C72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5BEBE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.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343E1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00C2C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FAA28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FA6E3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20A96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CF835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.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AC952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A0DE1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34855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AA552" w14:textId="77777777" w:rsidR="00FB2E1A" w:rsidRPr="00EC785F" w:rsidRDefault="00FB2E1A" w:rsidP="009D3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C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</w:tr>
    </w:tbl>
    <w:p w14:paraId="24FBEA69" w14:textId="77777777" w:rsidR="009D3FDB" w:rsidRDefault="009D3FDB" w:rsidP="003614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5C8074" w14:textId="77777777" w:rsidR="00601D0E" w:rsidRDefault="00601D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B8D8D4" w14:textId="77777777" w:rsidR="0036149D" w:rsidRDefault="0036149D" w:rsidP="003614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2b. </w:t>
      </w:r>
      <w:r w:rsidR="0068766B">
        <w:rPr>
          <w:rFonts w:ascii="Times New Roman" w:hAnsi="Times New Roman" w:cs="Times New Roman"/>
          <w:sz w:val="24"/>
          <w:szCs w:val="24"/>
        </w:rPr>
        <w:t>Mountain brushtail possum</w:t>
      </w:r>
    </w:p>
    <w:tbl>
      <w:tblPr>
        <w:tblW w:w="12232" w:type="dxa"/>
        <w:tblLook w:val="04A0" w:firstRow="1" w:lastRow="0" w:firstColumn="1" w:lastColumn="0" w:noHBand="0" w:noVBand="1"/>
        <w:tblPrChange w:id="8" w:author="Author">
          <w:tblPr>
            <w:tblW w:w="14160" w:type="dxa"/>
            <w:tblLook w:val="04A0" w:firstRow="1" w:lastRow="0" w:firstColumn="1" w:lastColumn="0" w:noHBand="0" w:noVBand="1"/>
          </w:tblPr>
        </w:tblPrChange>
      </w:tblPr>
      <w:tblGrid>
        <w:gridCol w:w="1460"/>
        <w:gridCol w:w="916"/>
        <w:gridCol w:w="896"/>
        <w:gridCol w:w="896"/>
        <w:gridCol w:w="840"/>
        <w:gridCol w:w="896"/>
        <w:gridCol w:w="896"/>
        <w:gridCol w:w="820"/>
        <w:gridCol w:w="896"/>
        <w:gridCol w:w="896"/>
        <w:gridCol w:w="960"/>
        <w:gridCol w:w="960"/>
        <w:gridCol w:w="900"/>
        <w:tblGridChange w:id="9">
          <w:tblGrid>
            <w:gridCol w:w="1460"/>
            <w:gridCol w:w="916"/>
            <w:gridCol w:w="896"/>
            <w:gridCol w:w="896"/>
            <w:gridCol w:w="840"/>
            <w:gridCol w:w="896"/>
            <w:gridCol w:w="896"/>
            <w:gridCol w:w="820"/>
            <w:gridCol w:w="896"/>
            <w:gridCol w:w="896"/>
            <w:gridCol w:w="960"/>
            <w:gridCol w:w="960"/>
            <w:gridCol w:w="900"/>
          </w:tblGrid>
        </w:tblGridChange>
      </w:tblGrid>
      <w:tr w:rsidR="00FB2E1A" w:rsidRPr="00B87696" w14:paraId="410AE5B1" w14:textId="77777777" w:rsidTr="0052491D">
        <w:trPr>
          <w:trHeight w:val="945"/>
          <w:trPrChange w:id="10" w:author="Author">
            <w:trPr>
              <w:trHeight w:val="945"/>
            </w:trPr>
          </w:trPrChange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  <w:tcPrChange w:id="11" w:author="Author">
              <w:tcPr>
                <w:tcW w:w="146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hideMark/>
              </w:tcPr>
            </w:tcPrChange>
          </w:tcPr>
          <w:p w14:paraId="30630C11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ession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  <w:tcPrChange w:id="12" w:author="Author">
              <w:tcPr>
                <w:tcW w:w="76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hideMark/>
              </w:tcPr>
            </w:tcPrChange>
          </w:tcPr>
          <w:p w14:paraId="62D2B3DA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E (0.018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  <w:tcPrChange w:id="13" w:author="Author">
              <w:tcPr>
                <w:tcW w:w="80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hideMark/>
              </w:tcPr>
            </w:tcPrChange>
          </w:tcPr>
          <w:p w14:paraId="484A9D91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ower 95%CI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  <w:tcPrChange w:id="14" w:author="Author">
              <w:tcPr>
                <w:tcW w:w="74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hideMark/>
              </w:tcPr>
            </w:tcPrChange>
          </w:tcPr>
          <w:p w14:paraId="718BA8AD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igher 95%CI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  <w:tcPrChange w:id="15" w:author="Author">
              <w:tcPr>
                <w:tcW w:w="84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hideMark/>
              </w:tcPr>
            </w:tcPrChange>
          </w:tcPr>
          <w:p w14:paraId="15D2EF5C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E (0.03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  <w:tcPrChange w:id="16" w:author="Author">
              <w:tcPr>
                <w:tcW w:w="82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hideMark/>
              </w:tcPr>
            </w:tcPrChange>
          </w:tcPr>
          <w:p w14:paraId="58354F4C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ower 95%CI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  <w:tcPrChange w:id="17" w:author="Author">
              <w:tcPr>
                <w:tcW w:w="72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hideMark/>
              </w:tcPr>
            </w:tcPrChange>
          </w:tcPr>
          <w:p w14:paraId="102FFD44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igher 95%CI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  <w:tcPrChange w:id="18" w:author="Author">
              <w:tcPr>
                <w:tcW w:w="82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hideMark/>
              </w:tcPr>
            </w:tcPrChange>
          </w:tcPr>
          <w:p w14:paraId="1C13C756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E (0.05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  <w:tcPrChange w:id="19" w:author="Author">
              <w:tcPr>
                <w:tcW w:w="78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hideMark/>
              </w:tcPr>
            </w:tcPrChange>
          </w:tcPr>
          <w:p w14:paraId="3DD2F97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ower 95%CI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  <w:tcPrChange w:id="20" w:author="Author">
              <w:tcPr>
                <w:tcW w:w="76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hideMark/>
              </w:tcPr>
            </w:tcPrChange>
          </w:tcPr>
          <w:p w14:paraId="61B95884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igher 95%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  <w:tcPrChange w:id="21" w:author="Author">
              <w:tcPr>
                <w:tcW w:w="96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hideMark/>
              </w:tcPr>
            </w:tcPrChange>
          </w:tcPr>
          <w:p w14:paraId="1E85BDAF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ol Co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  <w:tcPrChange w:id="22" w:author="Author">
              <w:tcPr>
                <w:tcW w:w="96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hideMark/>
              </w:tcPr>
            </w:tcPrChange>
          </w:tcPr>
          <w:p w14:paraId="0BCAB47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ower 95%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  <w:tcPrChange w:id="23" w:author="Author">
              <w:tcPr>
                <w:tcW w:w="90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hideMark/>
              </w:tcPr>
            </w:tcPrChange>
          </w:tcPr>
          <w:p w14:paraId="7A7A4DE3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igher 95%CI</w:t>
            </w:r>
          </w:p>
        </w:tc>
      </w:tr>
      <w:tr w:rsidR="00FB2E1A" w:rsidRPr="00B87696" w14:paraId="308DDB55" w14:textId="77777777" w:rsidTr="0052491D">
        <w:trPr>
          <w:trHeight w:val="315"/>
          <w:trPrChange w:id="24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1A8440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Winter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5079FE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64F0F3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7C4E6D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D995A0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04DCF7F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1E3A11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A6838E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11AF4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7E4F0D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AB5CCB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13C4FE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7917AB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5.3</w:t>
            </w:r>
          </w:p>
        </w:tc>
      </w:tr>
      <w:tr w:rsidR="00FB2E1A" w:rsidRPr="00B87696" w14:paraId="38A5C21A" w14:textId="77777777" w:rsidTr="0052491D">
        <w:trPr>
          <w:trHeight w:val="315"/>
          <w:trPrChange w:id="38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24080C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pring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5588BA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E6B35A4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F5A7F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1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39DBAA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EACEB4A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CB4A40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EC6753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F44882F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29534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9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6CD3B0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0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01DB4F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472D6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1</w:t>
            </w:r>
          </w:p>
        </w:tc>
      </w:tr>
      <w:tr w:rsidR="00FB2E1A" w:rsidRPr="00B87696" w14:paraId="2006FCEA" w14:textId="77777777" w:rsidTr="0052491D">
        <w:trPr>
          <w:trHeight w:val="315"/>
          <w:trPrChange w:id="52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3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1438AF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mmer9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4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CF783B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5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6441D11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6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E1BE06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7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7CB75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928257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9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9EEF23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4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0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8490003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1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92407E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C0ED9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67FFE4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0D0AAA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5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03017A0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7</w:t>
            </w:r>
          </w:p>
        </w:tc>
      </w:tr>
      <w:tr w:rsidR="00FB2E1A" w:rsidRPr="00B87696" w14:paraId="0ACAD06D" w14:textId="77777777" w:rsidTr="0052491D">
        <w:trPr>
          <w:trHeight w:val="315"/>
          <w:trPrChange w:id="66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7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72161CB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utumn9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8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6B178D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9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75D6FA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0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0C50CDC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1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8B3E2D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2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DCE731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3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9E080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4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A72BD1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5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48D601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6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46BF7A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7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2C805D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8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8454FD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9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614E611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4.8</w:t>
            </w:r>
          </w:p>
        </w:tc>
      </w:tr>
      <w:tr w:rsidR="00FB2E1A" w:rsidRPr="00B87696" w14:paraId="504AFDD0" w14:textId="77777777" w:rsidTr="0052491D">
        <w:trPr>
          <w:trHeight w:val="315"/>
          <w:trPrChange w:id="80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1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AAAC8F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pring9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2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AA9DF3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2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3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7A4F5D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4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4385B1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5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F6CA825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2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6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7B9345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7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DCD936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8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9CF8B7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23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9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FE489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1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0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33A6F6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1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09930F6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2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F8487A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3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013495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5.9</w:t>
            </w:r>
          </w:p>
        </w:tc>
      </w:tr>
      <w:tr w:rsidR="00FB2E1A" w:rsidRPr="00B87696" w14:paraId="669CFF78" w14:textId="77777777" w:rsidTr="0052491D">
        <w:trPr>
          <w:trHeight w:val="315"/>
          <w:trPrChange w:id="94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5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F7EB8D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utumn9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6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D147C01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3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7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E60EE7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8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D673E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9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F2969C3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0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0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2CB5FEB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1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F2B7A6F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2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204D9C6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7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3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237F0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4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CD4AB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5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B85581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6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B4F57A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7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3A2B54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5</w:t>
            </w:r>
          </w:p>
        </w:tc>
      </w:tr>
      <w:tr w:rsidR="00FB2E1A" w:rsidRPr="00B87696" w14:paraId="53E44CC4" w14:textId="77777777" w:rsidTr="0052491D">
        <w:trPr>
          <w:trHeight w:val="315"/>
          <w:trPrChange w:id="108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9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018326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Winter9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0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111981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1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0C3564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2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691AC4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3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349816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4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BB5763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5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14512C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6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7AE784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5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7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8108752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8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D2442DC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9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25C53E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0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0CB4C3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1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7F837E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.2</w:t>
            </w:r>
          </w:p>
        </w:tc>
      </w:tr>
      <w:tr w:rsidR="00FB2E1A" w:rsidRPr="00B87696" w14:paraId="7235DC15" w14:textId="77777777" w:rsidTr="0052491D">
        <w:trPr>
          <w:trHeight w:val="315"/>
          <w:trPrChange w:id="122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3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61ECCB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pring9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4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C60FAC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2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5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5410ED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1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6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1A2CF6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7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3BC38B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9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8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C96DBB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9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838EA7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0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E046FE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74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1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46364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2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9D2CB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3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C94A0A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4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2A2825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5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52C3FF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.1</w:t>
            </w:r>
          </w:p>
        </w:tc>
      </w:tr>
      <w:tr w:rsidR="00FB2E1A" w:rsidRPr="00B87696" w14:paraId="67AF6DAA" w14:textId="77777777" w:rsidTr="0052491D">
        <w:trPr>
          <w:trHeight w:val="315"/>
          <w:trPrChange w:id="136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7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4918A7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mmer9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8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437E6E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7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9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5631E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4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0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C552FF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1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80DBF95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7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2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7B5A6C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3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48A9EB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4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AB5730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0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5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3CBCD4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6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024FC8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7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F906C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8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861FF7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9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D85237E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3.5</w:t>
            </w:r>
          </w:p>
        </w:tc>
      </w:tr>
      <w:tr w:rsidR="00FB2E1A" w:rsidRPr="00B87696" w14:paraId="31416002" w14:textId="77777777" w:rsidTr="0052491D">
        <w:trPr>
          <w:trHeight w:val="315"/>
          <w:trPrChange w:id="150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1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0F0B3E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utumn9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2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2F265B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6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3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DF734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4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5685AD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5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52DC45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6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6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D9132B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7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FC129C5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8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6C398A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8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9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E84E34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0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0D1063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1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13A643B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2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24031A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3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97C3DA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1.7</w:t>
            </w:r>
          </w:p>
        </w:tc>
      </w:tr>
      <w:tr w:rsidR="00FB2E1A" w:rsidRPr="00B87696" w14:paraId="313480FA" w14:textId="77777777" w:rsidTr="0052491D">
        <w:trPr>
          <w:trHeight w:val="315"/>
          <w:trPrChange w:id="164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5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0CF017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mmer9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6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F636125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3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7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92AA86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8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A4A7AD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9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C17F40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0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0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3B8733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1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BE9E46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2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CAA8E4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6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3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BDF4EA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1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4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6996CB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5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CA9ECD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6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3AC2A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7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4AC355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7.9</w:t>
            </w:r>
          </w:p>
        </w:tc>
      </w:tr>
      <w:tr w:rsidR="00FB2E1A" w:rsidRPr="00B87696" w14:paraId="763A86CA" w14:textId="77777777" w:rsidTr="0052491D">
        <w:trPr>
          <w:trHeight w:val="315"/>
          <w:trPrChange w:id="178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9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44BC47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mmer9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0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F7D83E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1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02FA44F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2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BF1FBF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3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31D34D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4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38426E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5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D58EBD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6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ED1B72E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7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6D6DB3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8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8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164DF5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9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DB9995B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0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3CFA5F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1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5DDED6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1.2</w:t>
            </w:r>
          </w:p>
        </w:tc>
      </w:tr>
      <w:tr w:rsidR="00FB2E1A" w:rsidRPr="00B87696" w14:paraId="63DDF014" w14:textId="77777777" w:rsidTr="0052491D">
        <w:trPr>
          <w:trHeight w:val="315"/>
          <w:trPrChange w:id="192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3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E51E56D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mmer9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4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6DB4BC1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5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F61E0F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3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6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EBCAFD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7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D725D2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8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D2E84A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3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9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F265A84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0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6B48B5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1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D0F78F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6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2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6B5FE71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3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EEF188E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4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8DE1D1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5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1CEDDD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1</w:t>
            </w:r>
          </w:p>
        </w:tc>
      </w:tr>
      <w:tr w:rsidR="00FB2E1A" w:rsidRPr="00B87696" w14:paraId="43E30456" w14:textId="77777777" w:rsidTr="0052491D">
        <w:trPr>
          <w:trHeight w:val="315"/>
          <w:trPrChange w:id="206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7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502354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mmer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8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68353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85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9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CE67CE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0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71281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1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21C0DE3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82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2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4DB041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1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3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6F91F0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4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3EACB4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5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7473CC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6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08B1D12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7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E70BB7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8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B92C9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9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F09723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70.7</w:t>
            </w:r>
          </w:p>
        </w:tc>
      </w:tr>
      <w:tr w:rsidR="00FB2E1A" w:rsidRPr="00B87696" w14:paraId="06C70EFA" w14:textId="77777777" w:rsidTr="0052491D">
        <w:trPr>
          <w:trHeight w:val="315"/>
          <w:trPrChange w:id="220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1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2A4349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mmer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2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6444E0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3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3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B31ADE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4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1A9A2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5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98AC66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3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6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1AA3EB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7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0F2033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8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53165A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52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9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8D3BA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0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8368860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1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1ABDBE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2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EDE6F4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3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C2230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</w:tr>
      <w:tr w:rsidR="00FB2E1A" w:rsidRPr="00B87696" w14:paraId="4A2EC5A8" w14:textId="77777777" w:rsidTr="0052491D">
        <w:trPr>
          <w:trHeight w:val="315"/>
          <w:trPrChange w:id="234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5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964638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utumn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6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108B11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7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B3D1E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1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8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889D1A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9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6FFD6F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0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FE6D0D7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7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1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E6C5C4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2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3D94D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3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83F57D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7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4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66DA025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5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A555DA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6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DB5EB0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7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CC859E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6.6</w:t>
            </w:r>
          </w:p>
        </w:tc>
      </w:tr>
      <w:tr w:rsidR="00FB2E1A" w:rsidRPr="00B87696" w14:paraId="235E0509" w14:textId="77777777" w:rsidTr="0052491D">
        <w:trPr>
          <w:trHeight w:val="315"/>
          <w:trPrChange w:id="248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9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618DE7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mmer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0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8DC8E2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1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606A95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4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2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E59FDB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3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328A92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4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FAE02D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4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5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76EFB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6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8D749B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7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6341CEC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5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8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462DA1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9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512D30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0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03F7103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1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DF737A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0.5</w:t>
            </w:r>
          </w:p>
        </w:tc>
      </w:tr>
      <w:tr w:rsidR="00FB2E1A" w:rsidRPr="00B87696" w14:paraId="33B6EBD3" w14:textId="77777777" w:rsidTr="0052491D">
        <w:trPr>
          <w:trHeight w:val="315"/>
          <w:trPrChange w:id="262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3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F3EB88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utumn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4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09FA243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5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20C6B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6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746DB6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7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A1DC66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8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910381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9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2404C85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0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7C4704C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1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14CF54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2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629A70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3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CB9B1E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8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4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0AC556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5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413C65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15.9</w:t>
            </w:r>
          </w:p>
        </w:tc>
      </w:tr>
      <w:tr w:rsidR="00FB2E1A" w:rsidRPr="00B87696" w14:paraId="6C0026AD" w14:textId="77777777" w:rsidTr="0052491D">
        <w:trPr>
          <w:trHeight w:val="315"/>
          <w:trPrChange w:id="276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7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81BE52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mmer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8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6EF9E7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9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75C98B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8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0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C19CEF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1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AE4296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2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3D2C17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3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D13FA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4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83C694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5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B65FE9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6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E4FD76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7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DC759A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8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9877B3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9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34F74D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6.9</w:t>
            </w:r>
          </w:p>
        </w:tc>
      </w:tr>
      <w:tr w:rsidR="00FB2E1A" w:rsidRPr="00B87696" w14:paraId="347530A5" w14:textId="77777777" w:rsidTr="0052491D">
        <w:trPr>
          <w:trHeight w:val="315"/>
          <w:trPrChange w:id="290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1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D8B5A7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utumn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2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BDBCC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3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001AD4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7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4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11E626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5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6B70872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6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6CBEE42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6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7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8802295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8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6BB8857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9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6A661E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4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0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DC780C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1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F6349B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2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4D0CC1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3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EF17EA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8.5</w:t>
            </w:r>
          </w:p>
        </w:tc>
      </w:tr>
      <w:tr w:rsidR="00FB2E1A" w:rsidRPr="00B87696" w14:paraId="45F5BD2C" w14:textId="77777777" w:rsidTr="0052491D">
        <w:trPr>
          <w:trHeight w:val="315"/>
          <w:trPrChange w:id="304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5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D7EC1B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mmer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6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898A33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7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877775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8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FE8E6E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9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6AB0461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0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D3BEBA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1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48B5F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2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79C11C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3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F23D17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4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1E872D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5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34B1DF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6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98A0D6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7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5F1000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</w:tr>
      <w:tr w:rsidR="00FB2E1A" w:rsidRPr="00B87696" w14:paraId="08CFFE30" w14:textId="77777777" w:rsidTr="0052491D">
        <w:trPr>
          <w:trHeight w:val="315"/>
          <w:trPrChange w:id="318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9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670D68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mmer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0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7A597A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68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1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C75931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2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B5654D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3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6FBECCC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68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4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B8464C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5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D6D9292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6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F9CD763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7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7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FFBD9D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8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1A2946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9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AE11DC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0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EFFDF1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1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EDB1F0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6.5</w:t>
            </w:r>
          </w:p>
        </w:tc>
      </w:tr>
      <w:tr w:rsidR="00FB2E1A" w:rsidRPr="00B87696" w14:paraId="7CBC6463" w14:textId="77777777" w:rsidTr="0052491D">
        <w:trPr>
          <w:trHeight w:val="315"/>
          <w:trPrChange w:id="332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3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571B2E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mmer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4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BA7FD6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8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5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C72390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6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AC1796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7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11D23F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8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8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BBA55B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9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C3988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0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BF78A4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1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84003F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2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0A5477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3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57426D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4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9C50B4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5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D0BBAA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84.1</w:t>
            </w:r>
          </w:p>
        </w:tc>
      </w:tr>
      <w:tr w:rsidR="00FB2E1A" w:rsidRPr="00B87696" w14:paraId="2BB0117A" w14:textId="77777777" w:rsidTr="0052491D">
        <w:trPr>
          <w:trHeight w:val="315"/>
          <w:trPrChange w:id="346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7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641EED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utumn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8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0358C5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9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713BE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4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0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81411EA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1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0027A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2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FE363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3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3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72C230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4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90559F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5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3198B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8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6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BC959F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7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C4D93E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8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CEE940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9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D73244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4.8</w:t>
            </w:r>
          </w:p>
        </w:tc>
      </w:tr>
      <w:tr w:rsidR="00FB2E1A" w:rsidRPr="00B87696" w14:paraId="30B208A9" w14:textId="77777777" w:rsidTr="0052491D">
        <w:trPr>
          <w:trHeight w:val="315"/>
          <w:trPrChange w:id="360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1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9B46B2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Winter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2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F3D82F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3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B93B6C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4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29687C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5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9A5D7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6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00D1AF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7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F79018A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8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3CD23E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9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5A5676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0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B3C0B6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1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6F4F82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2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E1020E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3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189FAA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4.6</w:t>
            </w:r>
          </w:p>
        </w:tc>
      </w:tr>
      <w:tr w:rsidR="00FB2E1A" w:rsidRPr="00B87696" w14:paraId="50A3B879" w14:textId="77777777" w:rsidTr="0052491D">
        <w:trPr>
          <w:trHeight w:val="315"/>
          <w:trPrChange w:id="374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5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03154F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mmer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6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555057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7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F7EEE0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4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8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93D5FA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9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84A00D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0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FCF075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4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1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A19B43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2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CE1C3F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3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1EA4F5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8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4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AB1F73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5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E24D74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6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C22A57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7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DF253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5.3</w:t>
            </w:r>
          </w:p>
        </w:tc>
      </w:tr>
      <w:tr w:rsidR="00FB2E1A" w:rsidRPr="00B87696" w14:paraId="57211781" w14:textId="77777777" w:rsidTr="0052491D">
        <w:trPr>
          <w:trHeight w:val="315"/>
          <w:trPrChange w:id="388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9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E8DFB6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utumn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0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DB163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1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F038A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5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2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BA8ED2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3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060FFD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4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FA046F0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5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5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CE197C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6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B4A203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7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B7F927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4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8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DDF927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9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9AC188B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0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36825C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1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833D28C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8.9</w:t>
            </w:r>
          </w:p>
        </w:tc>
      </w:tr>
      <w:tr w:rsidR="00FB2E1A" w:rsidRPr="00B87696" w14:paraId="6FA515B0" w14:textId="77777777" w:rsidTr="0052491D">
        <w:trPr>
          <w:trHeight w:val="315"/>
          <w:trPrChange w:id="402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3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8F971E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lastRenderedPageBreak/>
              <w:t>Winter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4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EA518EA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5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B999A1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6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47A06A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7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E1BDB5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8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63768E7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9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6C0167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0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2AEE6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1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08EC71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5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2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636AAB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3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FFDDC3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4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EB722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5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6874D15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9.7</w:t>
            </w:r>
          </w:p>
        </w:tc>
      </w:tr>
      <w:tr w:rsidR="00FB2E1A" w:rsidRPr="00B87696" w14:paraId="24A874B8" w14:textId="77777777" w:rsidTr="0052491D">
        <w:trPr>
          <w:trHeight w:val="315"/>
          <w:trPrChange w:id="416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7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3DF2D5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mmer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8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998C75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5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9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AE0506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0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038A94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1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E8209E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0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2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8380080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3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7803B1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4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328B4B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9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5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16AEF5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6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42F0BB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7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19F600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8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6FF1D17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9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0BD2F3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62.7</w:t>
            </w:r>
          </w:p>
        </w:tc>
      </w:tr>
      <w:tr w:rsidR="00FB2E1A" w:rsidRPr="00B87696" w14:paraId="720DAB15" w14:textId="77777777" w:rsidTr="0052491D">
        <w:trPr>
          <w:trHeight w:val="315"/>
          <w:trPrChange w:id="430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1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D927269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utumn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2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63C0F7F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3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2B3D9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4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E6F4D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5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94BC947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8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6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757537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7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1EC9AC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8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2BADB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2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9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B4245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0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E2F5CC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1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FC64EF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2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B8FCCB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3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C6B4A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7</w:t>
            </w:r>
          </w:p>
        </w:tc>
      </w:tr>
      <w:tr w:rsidR="00FB2E1A" w:rsidRPr="00B87696" w14:paraId="103FC148" w14:textId="77777777" w:rsidTr="0052491D">
        <w:trPr>
          <w:trHeight w:val="315"/>
          <w:trPrChange w:id="444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5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692FDB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Winter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6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5D9557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7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036E79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8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55FACE0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9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277F47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0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EEAC3C2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1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64E8C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2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D430B83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3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1D65AE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4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D26376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5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3E4F87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6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7DD5F5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7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85EF72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</w:tr>
      <w:tr w:rsidR="00FB2E1A" w:rsidRPr="00B87696" w14:paraId="7408B2FC" w14:textId="77777777" w:rsidTr="0052491D">
        <w:trPr>
          <w:trHeight w:val="315"/>
          <w:trPrChange w:id="458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9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E6AAF7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pring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0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39AE55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1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E1BC3B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4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2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FF1CF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3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07218D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4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9ECE55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4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5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25E3784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6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84BC57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7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3A12F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8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F6AB3A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9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13C8EE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0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102BD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1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6F186B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</w:tr>
      <w:tr w:rsidR="00FB2E1A" w:rsidRPr="00B87696" w14:paraId="336C99F8" w14:textId="77777777" w:rsidTr="0052491D">
        <w:trPr>
          <w:trHeight w:val="315"/>
          <w:trPrChange w:id="472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3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C75FE4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mmer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4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B6687F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5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5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D3B29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6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773E9E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7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0AA2597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6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8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70E4CD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9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06693D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0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8FFF7B1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5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1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ECE136D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2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CBF312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3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38D567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4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5F9E6B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5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4D4C15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0</w:t>
            </w:r>
          </w:p>
        </w:tc>
      </w:tr>
      <w:tr w:rsidR="00FB2E1A" w:rsidRPr="00B87696" w14:paraId="72DB0481" w14:textId="77777777" w:rsidTr="0052491D">
        <w:trPr>
          <w:trHeight w:val="315"/>
          <w:trPrChange w:id="486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7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5B9EDA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Summer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8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E9F04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5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9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B3C0E4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90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FBB04A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91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A6C8F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0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92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78B3E0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93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9973CA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94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FBD6F0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9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95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7184C2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96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FF02EF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97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20596C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98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01372D4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99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290CC0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62.7</w:t>
            </w:r>
          </w:p>
        </w:tc>
      </w:tr>
      <w:tr w:rsidR="00FB2E1A" w:rsidRPr="00B87696" w14:paraId="3DBEE2C1" w14:textId="77777777" w:rsidTr="0052491D">
        <w:trPr>
          <w:trHeight w:val="315"/>
          <w:trPrChange w:id="500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01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48B223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mmer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02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E6CA80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03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2F3458D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04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BFFCC6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05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512DDF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06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65973BE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07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BA0E8D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08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CCF87B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3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09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658EE7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0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2821D6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1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A6FA7E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2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E46F0C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3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184C67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4.5</w:t>
            </w:r>
          </w:p>
        </w:tc>
      </w:tr>
      <w:tr w:rsidR="00FB2E1A" w:rsidRPr="00B87696" w14:paraId="30ACB237" w14:textId="77777777" w:rsidTr="0052491D">
        <w:trPr>
          <w:trHeight w:val="315"/>
          <w:trPrChange w:id="514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5" w:author="Author">
              <w:tcPr>
                <w:tcW w:w="14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0DD4F0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Winter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6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AED853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9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7" w:author="Author">
              <w:tcPr>
                <w:tcW w:w="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EADB986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8" w:author="Author">
              <w:tcPr>
                <w:tcW w:w="7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B32D90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9" w:author="Author">
              <w:tcPr>
                <w:tcW w:w="8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9E7A5A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7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0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6CB0EA6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1" w:author="Author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6FDD05E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2" w:author="Author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2F8CB9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3" w:author="Author"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36889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4" w:author="Author">
              <w:tcPr>
                <w:tcW w:w="7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82324EF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5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4CA602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6" w:author="Author">
              <w:tcPr>
                <w:tcW w:w="9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899BFB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7" w:author="Author">
              <w:tcPr>
                <w:tcW w:w="9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31AC52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40.1</w:t>
            </w:r>
          </w:p>
        </w:tc>
      </w:tr>
      <w:tr w:rsidR="00FB2E1A" w:rsidRPr="00B87696" w14:paraId="02E201F4" w14:textId="77777777" w:rsidTr="0052491D">
        <w:trPr>
          <w:trHeight w:val="315"/>
          <w:trPrChange w:id="528" w:author="Author">
            <w:trPr>
              <w:trHeight w:val="315"/>
            </w:trPr>
          </w:trPrChange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29" w:author="Author">
              <w:tcPr>
                <w:tcW w:w="14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3DAC17" w14:textId="77777777" w:rsidR="00FB2E1A" w:rsidRPr="00B87696" w:rsidRDefault="00FB2E1A" w:rsidP="00B876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Winter1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30" w:author="Author">
              <w:tcPr>
                <w:tcW w:w="7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FFCC78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.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31" w:author="Author">
              <w:tcPr>
                <w:tcW w:w="80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53D077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.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32" w:author="Author">
              <w:tcPr>
                <w:tcW w:w="74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7139E7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33" w:author="Author">
              <w:tcPr>
                <w:tcW w:w="84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8C71023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.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34" w:author="Author">
              <w:tcPr>
                <w:tcW w:w="8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C2D18C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.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35" w:author="Author">
              <w:tcPr>
                <w:tcW w:w="7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EDE8F7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36" w:author="Author">
              <w:tcPr>
                <w:tcW w:w="8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0EFE02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1.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37" w:author="Author">
              <w:tcPr>
                <w:tcW w:w="78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3367FE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.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38" w:author="Author">
              <w:tcPr>
                <w:tcW w:w="7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629703C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39" w:author="Author">
              <w:tcPr>
                <w:tcW w:w="9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C39C64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40" w:author="Author">
              <w:tcPr>
                <w:tcW w:w="9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538611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41" w:author="Author">
              <w:tcPr>
                <w:tcW w:w="90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4AF692" w14:textId="77777777" w:rsidR="00FB2E1A" w:rsidRPr="00B87696" w:rsidRDefault="00FB2E1A" w:rsidP="00B87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87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51.7</w:t>
            </w:r>
          </w:p>
        </w:tc>
      </w:tr>
    </w:tbl>
    <w:p w14:paraId="3371A8FC" w14:textId="77777777" w:rsidR="00B87696" w:rsidRDefault="00B87696" w:rsidP="003614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6C9FFF" w14:textId="77777777" w:rsidR="0068766B" w:rsidRDefault="0068766B" w:rsidP="003614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42B8F4" w14:textId="77777777" w:rsidR="00601D0E" w:rsidRDefault="00601D0E" w:rsidP="003614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BE2EC6" w14:textId="77777777" w:rsidR="00C51AA2" w:rsidRDefault="00C51A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1153C5E" w14:textId="395AA2A8" w:rsidR="0036149D" w:rsidRDefault="0036149D" w:rsidP="003614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2c. </w:t>
      </w:r>
      <w:bookmarkStart w:id="542" w:name="_Hlk508634922"/>
      <w:r>
        <w:rPr>
          <w:rFonts w:ascii="Times New Roman" w:hAnsi="Times New Roman" w:cs="Times New Roman"/>
          <w:sz w:val="24"/>
          <w:szCs w:val="24"/>
        </w:rPr>
        <w:t xml:space="preserve">Grizzly </w:t>
      </w:r>
      <w:ins w:id="543" w:author="Author">
        <w:r w:rsidR="006F6792">
          <w:rPr>
            <w:rFonts w:ascii="Times New Roman" w:hAnsi="Times New Roman" w:cs="Times New Roman"/>
            <w:sz w:val="24"/>
            <w:szCs w:val="24"/>
          </w:rPr>
          <w:t>b</w:t>
        </w:r>
      </w:ins>
      <w:del w:id="544" w:author="Author">
        <w:r w:rsidDel="006F6792">
          <w:rPr>
            <w:rFonts w:ascii="Times New Roman" w:hAnsi="Times New Roman" w:cs="Times New Roman"/>
            <w:sz w:val="24"/>
            <w:szCs w:val="24"/>
          </w:rPr>
          <w:delText>B</w:delText>
        </w:r>
      </w:del>
      <w:r>
        <w:rPr>
          <w:rFonts w:ascii="Times New Roman" w:hAnsi="Times New Roman" w:cs="Times New Roman"/>
          <w:sz w:val="24"/>
          <w:szCs w:val="24"/>
        </w:rPr>
        <w:t>ears in Glacier National Park</w:t>
      </w:r>
      <w:bookmarkEnd w:id="542"/>
      <w:r>
        <w:rPr>
          <w:rFonts w:ascii="Times New Roman" w:hAnsi="Times New Roman" w:cs="Times New Roman"/>
          <w:sz w:val="24"/>
          <w:szCs w:val="24"/>
        </w:rPr>
        <w:t xml:space="preserve">.  </w:t>
      </w:r>
    </w:p>
    <w:tbl>
      <w:tblPr>
        <w:tblW w:w="12834" w:type="dxa"/>
        <w:tblLook w:val="04A0" w:firstRow="1" w:lastRow="0" w:firstColumn="1" w:lastColumn="0" w:noHBand="0" w:noVBand="1"/>
        <w:tblPrChange w:id="545" w:author="Author">
          <w:tblPr>
            <w:tblW w:w="15400" w:type="dxa"/>
            <w:tblLook w:val="04A0" w:firstRow="1" w:lastRow="0" w:firstColumn="1" w:lastColumn="0" w:noHBand="0" w:noVBand="1"/>
          </w:tblPr>
        </w:tblPrChange>
      </w:tblPr>
      <w:tblGrid>
        <w:gridCol w:w="950"/>
        <w:gridCol w:w="968"/>
        <w:gridCol w:w="968"/>
        <w:gridCol w:w="968"/>
        <w:gridCol w:w="1236"/>
        <w:gridCol w:w="968"/>
        <w:gridCol w:w="968"/>
        <w:gridCol w:w="968"/>
        <w:gridCol w:w="968"/>
        <w:gridCol w:w="968"/>
        <w:gridCol w:w="968"/>
        <w:gridCol w:w="968"/>
        <w:gridCol w:w="968"/>
        <w:tblGridChange w:id="546">
          <w:tblGrid>
            <w:gridCol w:w="950"/>
            <w:gridCol w:w="968"/>
            <w:gridCol w:w="968"/>
            <w:gridCol w:w="968"/>
            <w:gridCol w:w="1236"/>
            <w:gridCol w:w="968"/>
            <w:gridCol w:w="968"/>
            <w:gridCol w:w="968"/>
            <w:gridCol w:w="968"/>
            <w:gridCol w:w="968"/>
            <w:gridCol w:w="968"/>
            <w:gridCol w:w="968"/>
            <w:gridCol w:w="968"/>
          </w:tblGrid>
        </w:tblGridChange>
      </w:tblGrid>
      <w:tr w:rsidR="00FB2E1A" w:rsidRPr="00D44C17" w14:paraId="0B7D9A3B" w14:textId="77777777" w:rsidTr="0052491D">
        <w:trPr>
          <w:trHeight w:val="630"/>
          <w:trPrChange w:id="547" w:author="Author">
            <w:trPr>
              <w:trHeight w:val="630"/>
            </w:trPr>
          </w:trPrChange>
        </w:trPr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  <w:tcPrChange w:id="548" w:author="Author">
              <w:tcPr>
                <w:tcW w:w="88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hideMark/>
              </w:tcPr>
            </w:tcPrChange>
          </w:tcPr>
          <w:p w14:paraId="36B9C534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ession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  <w:tcPrChange w:id="549" w:author="Author">
              <w:tcPr>
                <w:tcW w:w="96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0FCF3AAE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E (0.004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  <w:tcPrChange w:id="550" w:author="Author">
              <w:tcPr>
                <w:tcW w:w="96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1C0AD013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ower 95%CI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  <w:tcPrChange w:id="551" w:author="Author">
              <w:tcPr>
                <w:tcW w:w="96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65DD187B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igher 95%CI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  <w:tcPrChange w:id="552" w:author="Author">
              <w:tcPr>
                <w:tcW w:w="96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6E010DA2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E</w:t>
            </w:r>
            <w:ins w:id="553" w:author="Author">
              <w:r w:rsidR="006E7A2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AU" w:eastAsia="en-AU"/>
                </w:rPr>
                <w:t xml:space="preserve"> </w:t>
              </w:r>
            </w:ins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(0.007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  <w:tcPrChange w:id="554" w:author="Author">
              <w:tcPr>
                <w:tcW w:w="96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3974EFB8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ower 95%CI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  <w:tcPrChange w:id="555" w:author="Author">
              <w:tcPr>
                <w:tcW w:w="96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561D4706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igher 95%CI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  <w:tcPrChange w:id="556" w:author="Author">
              <w:tcPr>
                <w:tcW w:w="96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3C3AA193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E (0.05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  <w:tcPrChange w:id="557" w:author="Author">
              <w:tcPr>
                <w:tcW w:w="96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30554990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ower 95%CI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  <w:tcPrChange w:id="558" w:author="Author">
              <w:tcPr>
                <w:tcW w:w="96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52F3E5E3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igher 95%CI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  <w:tcPrChange w:id="559" w:author="Author">
              <w:tcPr>
                <w:tcW w:w="96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71C727BA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ol Coa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  <w:tcPrChange w:id="560" w:author="Author">
              <w:tcPr>
                <w:tcW w:w="96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004C0ADA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ower 95%CI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  <w:tcPrChange w:id="561" w:author="Author">
              <w:tcPr>
                <w:tcW w:w="96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0048FF7A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igher 95%CI</w:t>
            </w:r>
          </w:p>
        </w:tc>
      </w:tr>
      <w:tr w:rsidR="00FB2E1A" w:rsidRPr="00D44C17" w14:paraId="68910171" w14:textId="77777777" w:rsidTr="0052491D">
        <w:trPr>
          <w:trHeight w:val="300"/>
          <w:trPrChange w:id="562" w:author="Author">
            <w:trPr>
              <w:trHeight w:val="300"/>
            </w:trPr>
          </w:trPrChange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63" w:author="Author">
              <w:tcPr>
                <w:tcW w:w="8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92800B" w14:textId="77777777" w:rsidR="00FB2E1A" w:rsidRPr="00D44C17" w:rsidRDefault="00FB2E1A" w:rsidP="00C51A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9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64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470A28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8.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65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5D7C9D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.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66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829C4E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22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67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DB32D2E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8.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68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DD93D8B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.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69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1AAC79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22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70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5799E4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6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71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FB783F1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72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4D6C4C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73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407ED8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74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4EF923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75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B8974B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</w:tr>
      <w:tr w:rsidR="00FB2E1A" w:rsidRPr="00D44C17" w14:paraId="373A3359" w14:textId="77777777" w:rsidTr="0052491D">
        <w:trPr>
          <w:trHeight w:val="300"/>
          <w:trPrChange w:id="576" w:author="Author">
            <w:trPr>
              <w:trHeight w:val="300"/>
            </w:trPr>
          </w:trPrChange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77" w:author="Author">
              <w:tcPr>
                <w:tcW w:w="8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F14D28" w14:textId="77777777" w:rsidR="00FB2E1A" w:rsidRPr="00D44C17" w:rsidRDefault="00FB2E1A" w:rsidP="00C51A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9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78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29A9BC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79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615F99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0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9D434D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3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1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2BCF31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2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B86C23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3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192C51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3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4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C602B5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5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5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62A714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6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B0957D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460.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7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63B37B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3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8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E92BB4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9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3E972B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17</w:t>
            </w:r>
          </w:p>
        </w:tc>
      </w:tr>
      <w:tr w:rsidR="00FB2E1A" w:rsidRPr="00D44C17" w14:paraId="7C917443" w14:textId="77777777" w:rsidTr="0052491D">
        <w:trPr>
          <w:trHeight w:val="300"/>
          <w:trPrChange w:id="590" w:author="Author">
            <w:trPr>
              <w:trHeight w:val="300"/>
            </w:trPr>
          </w:trPrChange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91" w:author="Author">
              <w:tcPr>
                <w:tcW w:w="8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D0B85F" w14:textId="77777777" w:rsidR="00FB2E1A" w:rsidRPr="00D44C17" w:rsidRDefault="00FB2E1A" w:rsidP="00C51A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92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3DE296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5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93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2A78AC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94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D6432B5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95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FA0385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5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96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66073E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97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30AE29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98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965688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99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E8247A4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00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034D2C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01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B46EB9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02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086B9A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03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14B5DA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</w:tr>
      <w:tr w:rsidR="00FB2E1A" w:rsidRPr="00D44C17" w14:paraId="645844E0" w14:textId="77777777" w:rsidTr="0052491D">
        <w:trPr>
          <w:trHeight w:val="300"/>
          <w:trPrChange w:id="604" w:author="Author">
            <w:trPr>
              <w:trHeight w:val="300"/>
            </w:trPr>
          </w:trPrChange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05" w:author="Author">
              <w:tcPr>
                <w:tcW w:w="8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262925" w14:textId="77777777" w:rsidR="00FB2E1A" w:rsidRPr="00D44C17" w:rsidRDefault="00FB2E1A" w:rsidP="00C51A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06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05658F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34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07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15CED4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2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08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AC777A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09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7062B5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34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10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877600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2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11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C692FA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12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014468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2.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13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AA1D79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5.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14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39A70A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15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C9FCAF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9.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16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EF7515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17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6B603F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3</w:t>
            </w:r>
          </w:p>
        </w:tc>
      </w:tr>
      <w:tr w:rsidR="00FB2E1A" w:rsidRPr="00D44C17" w14:paraId="7288BF78" w14:textId="77777777" w:rsidTr="0052491D">
        <w:trPr>
          <w:trHeight w:val="300"/>
          <w:trPrChange w:id="618" w:author="Author">
            <w:trPr>
              <w:trHeight w:val="300"/>
            </w:trPr>
          </w:trPrChange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19" w:author="Author">
              <w:tcPr>
                <w:tcW w:w="8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573D1D" w14:textId="77777777" w:rsidR="00FB2E1A" w:rsidRPr="00D44C17" w:rsidRDefault="00FB2E1A" w:rsidP="00C51A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0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D03F0E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2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1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0FB46E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2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789D094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3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D1397D4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52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4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B48698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1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5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9C4252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6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8A91A1C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7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7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5B613D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8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EAE3C6B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9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50DE36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0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269BBE0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1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593666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</w:tr>
      <w:tr w:rsidR="00FB2E1A" w:rsidRPr="00D44C17" w14:paraId="73410649" w14:textId="77777777" w:rsidTr="0052491D">
        <w:trPr>
          <w:trHeight w:val="300"/>
          <w:trPrChange w:id="632" w:author="Author">
            <w:trPr>
              <w:trHeight w:val="300"/>
            </w:trPr>
          </w:trPrChange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3" w:author="Author">
              <w:tcPr>
                <w:tcW w:w="8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264553" w14:textId="77777777" w:rsidR="00FB2E1A" w:rsidRPr="00D44C17" w:rsidRDefault="00FB2E1A" w:rsidP="00C51A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4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E3E35D3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5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A3D417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5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6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F0C719D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7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6F6628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8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AEE95E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4.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9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3B9703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0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91D1C17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1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CB7B90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2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504205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3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01734A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3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4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B09D93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5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799D303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4.5</w:t>
            </w:r>
          </w:p>
        </w:tc>
      </w:tr>
      <w:tr w:rsidR="00FB2E1A" w:rsidRPr="00D44C17" w14:paraId="2539DE80" w14:textId="77777777" w:rsidTr="0052491D">
        <w:trPr>
          <w:trHeight w:val="300"/>
          <w:trPrChange w:id="646" w:author="Author">
            <w:trPr>
              <w:trHeight w:val="300"/>
            </w:trPr>
          </w:trPrChange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7" w:author="Author">
              <w:tcPr>
                <w:tcW w:w="8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09B0373" w14:textId="77777777" w:rsidR="00FB2E1A" w:rsidRPr="00D44C17" w:rsidRDefault="00FB2E1A" w:rsidP="00C51A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8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5E02007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0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9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3990CC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4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50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74BD72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51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94A85D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0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52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0BCB7B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4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53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8A0368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54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B15877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4.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55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E9BA31A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56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CCD610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57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3D17CC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1.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58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6C6F434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59" w:author="Author">
              <w:tcPr>
                <w:tcW w:w="9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935BE8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5.9</w:t>
            </w:r>
          </w:p>
        </w:tc>
      </w:tr>
      <w:tr w:rsidR="00FB2E1A" w:rsidRPr="00D44C17" w14:paraId="4890E8CF" w14:textId="77777777" w:rsidTr="0052491D">
        <w:trPr>
          <w:trHeight w:val="300"/>
          <w:trPrChange w:id="660" w:author="Author">
            <w:trPr>
              <w:trHeight w:val="300"/>
            </w:trPr>
          </w:trPrChange>
        </w:trPr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661" w:author="Author">
              <w:tcPr>
                <w:tcW w:w="88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199ADC" w14:textId="77777777" w:rsidR="00FB2E1A" w:rsidRPr="00D44C17" w:rsidRDefault="00FB2E1A" w:rsidP="00C51A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662" w:author="Author">
              <w:tcPr>
                <w:tcW w:w="96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956B2E7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663" w:author="Author">
              <w:tcPr>
                <w:tcW w:w="96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E1A1E9D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6.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664" w:author="Author">
              <w:tcPr>
                <w:tcW w:w="96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B152694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665" w:author="Author">
              <w:tcPr>
                <w:tcW w:w="96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75E8CA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666" w:author="Author">
              <w:tcPr>
                <w:tcW w:w="96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704BF3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4.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667" w:author="Author">
              <w:tcPr>
                <w:tcW w:w="96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1E7674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668" w:author="Author">
              <w:tcPr>
                <w:tcW w:w="96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DB31D6E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51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669" w:author="Author">
              <w:tcPr>
                <w:tcW w:w="96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7CBDE8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.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670" w:author="Author">
              <w:tcPr>
                <w:tcW w:w="96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8E48EC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671" w:author="Author">
              <w:tcPr>
                <w:tcW w:w="96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903ED4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672" w:author="Author">
              <w:tcPr>
                <w:tcW w:w="96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C73496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673" w:author="Author">
              <w:tcPr>
                <w:tcW w:w="96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395C26" w14:textId="77777777" w:rsidR="00FB2E1A" w:rsidRPr="00D44C17" w:rsidRDefault="00FB2E1A" w:rsidP="00C51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60.9</w:t>
            </w:r>
          </w:p>
        </w:tc>
      </w:tr>
    </w:tbl>
    <w:p w14:paraId="7A402037" w14:textId="77777777" w:rsidR="00C51AA2" w:rsidRDefault="00C51AA2" w:rsidP="003614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20E814" w14:textId="77777777" w:rsidR="00C51AA2" w:rsidRDefault="00C51AA2" w:rsidP="003614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73F1C0" w14:textId="77777777" w:rsidR="00376D6F" w:rsidRDefault="00376D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10E2C37" w14:textId="52BED395" w:rsidR="0036149D" w:rsidRDefault="0036149D" w:rsidP="003614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2d. . </w:t>
      </w:r>
      <w:bookmarkStart w:id="674" w:name="_Hlk508634894"/>
      <w:r>
        <w:rPr>
          <w:rFonts w:ascii="Times New Roman" w:hAnsi="Times New Roman" w:cs="Times New Roman"/>
          <w:sz w:val="24"/>
          <w:szCs w:val="24"/>
        </w:rPr>
        <w:t xml:space="preserve">Grizzly </w:t>
      </w:r>
      <w:ins w:id="675" w:author="Author">
        <w:r w:rsidR="006F6792">
          <w:rPr>
            <w:rFonts w:ascii="Times New Roman" w:hAnsi="Times New Roman" w:cs="Times New Roman"/>
            <w:sz w:val="24"/>
            <w:szCs w:val="24"/>
          </w:rPr>
          <w:t>b</w:t>
        </w:r>
      </w:ins>
      <w:del w:id="676" w:author="Author">
        <w:r w:rsidDel="006F6792">
          <w:rPr>
            <w:rFonts w:ascii="Times New Roman" w:hAnsi="Times New Roman" w:cs="Times New Roman"/>
            <w:sz w:val="24"/>
            <w:szCs w:val="24"/>
          </w:rPr>
          <w:delText>B</w:delText>
        </w:r>
      </w:del>
      <w:r>
        <w:rPr>
          <w:rFonts w:ascii="Times New Roman" w:hAnsi="Times New Roman" w:cs="Times New Roman"/>
          <w:sz w:val="24"/>
          <w:szCs w:val="24"/>
        </w:rPr>
        <w:t>ears in the Northern Continental Divide Ecosystem</w:t>
      </w:r>
      <w:bookmarkEnd w:id="674"/>
    </w:p>
    <w:p w14:paraId="27C30F2D" w14:textId="77777777" w:rsidR="00376D6F" w:rsidRDefault="00376D6F"/>
    <w:tbl>
      <w:tblPr>
        <w:tblW w:w="12662" w:type="dxa"/>
        <w:tblLook w:val="04A0" w:firstRow="1" w:lastRow="0" w:firstColumn="1" w:lastColumn="0" w:noHBand="0" w:noVBand="1"/>
      </w:tblPr>
      <w:tblGrid>
        <w:gridCol w:w="950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FB2E1A" w:rsidRPr="00D44C17" w14:paraId="24D493D3" w14:textId="77777777" w:rsidTr="00DA784E">
        <w:trPr>
          <w:trHeight w:val="630"/>
        </w:trPr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29F8FC" w14:textId="77777777" w:rsidR="00FB2E1A" w:rsidRPr="00D44C17" w:rsidRDefault="00FB2E1A" w:rsidP="00376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essio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18189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E (0.001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34221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ower 95%CI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CDDBC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igher 95%CI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31E6F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E (0.002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35773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ower 95%CI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EA96D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igher 95%CI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67B7C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E 0.0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C296C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ower 95%CI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E0B38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igher 95%CI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14E44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ol Coa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46842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ower 95%CI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098D9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igher 95%CI</w:t>
            </w:r>
          </w:p>
        </w:tc>
      </w:tr>
      <w:tr w:rsidR="00FB2E1A" w:rsidRPr="00D44C17" w14:paraId="3BA2ECCC" w14:textId="77777777" w:rsidTr="00DA784E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DB13" w14:textId="77777777" w:rsidR="00FB2E1A" w:rsidRPr="00D44C17" w:rsidRDefault="00FB2E1A" w:rsidP="00376D6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1E14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A541" w14:textId="77777777" w:rsidR="00FB2E1A" w:rsidRPr="00D44C17" w:rsidRDefault="00FB2E1A" w:rsidP="00376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7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8D1A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D3CB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F92D" w14:textId="77777777" w:rsidR="00FB2E1A" w:rsidRPr="00D44C17" w:rsidRDefault="00FB2E1A" w:rsidP="00376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5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F270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8A48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AC98" w14:textId="77777777" w:rsidR="00FB2E1A" w:rsidRPr="00D44C17" w:rsidRDefault="00FB2E1A" w:rsidP="00376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0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2526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0C27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1CD8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5ACA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</w:tr>
      <w:tr w:rsidR="00FB2E1A" w:rsidRPr="00D44C17" w14:paraId="5B1602F4" w14:textId="77777777" w:rsidTr="00DA784E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19C9" w14:textId="77777777" w:rsidR="00FB2E1A" w:rsidRPr="00D44C17" w:rsidRDefault="00FB2E1A" w:rsidP="00376D6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1F65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2469" w14:textId="77777777" w:rsidR="00FB2E1A" w:rsidRPr="00D44C17" w:rsidRDefault="00FB2E1A" w:rsidP="00376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6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84E4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1A3C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4FEE" w14:textId="77777777" w:rsidR="00FB2E1A" w:rsidRPr="00D44C17" w:rsidRDefault="00FB2E1A" w:rsidP="00376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6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3906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73AC" w14:textId="77777777" w:rsidR="00FB2E1A" w:rsidRPr="00D44C17" w:rsidRDefault="00FB2E1A" w:rsidP="00376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4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54D2" w14:textId="77777777" w:rsidR="00FB2E1A" w:rsidRPr="00D44C17" w:rsidRDefault="00FB2E1A" w:rsidP="00376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2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ACC6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C90D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B624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4251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</w:tr>
      <w:tr w:rsidR="00FB2E1A" w:rsidRPr="00D44C17" w14:paraId="0234D811" w14:textId="77777777" w:rsidTr="00DA784E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2932" w14:textId="77777777" w:rsidR="00FB2E1A" w:rsidRPr="00D44C17" w:rsidRDefault="00FB2E1A" w:rsidP="00376D6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6C36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0FA2" w14:textId="77777777" w:rsidR="00FB2E1A" w:rsidRPr="00D44C17" w:rsidRDefault="00FB2E1A" w:rsidP="00376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8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A6A6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FE41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D630" w14:textId="77777777" w:rsidR="00FB2E1A" w:rsidRPr="00D44C17" w:rsidRDefault="00FB2E1A" w:rsidP="00376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8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A95B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F190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CB33" w14:textId="77777777" w:rsidR="00FB2E1A" w:rsidRPr="00D44C17" w:rsidRDefault="00FB2E1A" w:rsidP="00376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6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2B9C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CF79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1997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9E62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</w:tr>
      <w:tr w:rsidR="00FB2E1A" w:rsidRPr="00D44C17" w14:paraId="0915741E" w14:textId="77777777" w:rsidTr="00DA784E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BC13" w14:textId="77777777" w:rsidR="00FB2E1A" w:rsidRPr="00D44C17" w:rsidRDefault="00FB2E1A" w:rsidP="00376D6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EBB7" w14:textId="77777777" w:rsidR="00FB2E1A" w:rsidRPr="00D44C17" w:rsidRDefault="00FB2E1A" w:rsidP="00376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1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888C" w14:textId="77777777" w:rsidR="00FB2E1A" w:rsidRPr="00D44C17" w:rsidRDefault="00FB2E1A" w:rsidP="00376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3E1F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0E3E" w14:textId="77777777" w:rsidR="00FB2E1A" w:rsidRPr="00D44C17" w:rsidRDefault="00FB2E1A" w:rsidP="00376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1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3857" w14:textId="77777777" w:rsidR="00FB2E1A" w:rsidRPr="00D44C17" w:rsidRDefault="00FB2E1A" w:rsidP="00376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36F3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DDD9" w14:textId="77777777" w:rsidR="00FB2E1A" w:rsidRPr="00D44C17" w:rsidRDefault="00FB2E1A" w:rsidP="00376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1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91F2" w14:textId="77777777" w:rsidR="00FB2E1A" w:rsidRPr="00D44C17" w:rsidRDefault="00FB2E1A" w:rsidP="00376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6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A8A9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3AA0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0728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6D44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</w:tr>
      <w:tr w:rsidR="00FB2E1A" w:rsidRPr="00D44C17" w14:paraId="2A65816D" w14:textId="77777777" w:rsidTr="00DA784E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44F09" w14:textId="77777777" w:rsidR="00FB2E1A" w:rsidRPr="00D44C17" w:rsidRDefault="00FB2E1A" w:rsidP="00376D6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8BF3A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CB4F8" w14:textId="77777777" w:rsidR="00FB2E1A" w:rsidRPr="00D44C17" w:rsidRDefault="00FB2E1A" w:rsidP="00376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5.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7379C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D0C6A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20B33" w14:textId="77777777" w:rsidR="00FB2E1A" w:rsidRPr="00D44C17" w:rsidRDefault="00FB2E1A" w:rsidP="00376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4.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466B3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4C7F2" w14:textId="77777777" w:rsidR="00FB2E1A" w:rsidRPr="00D44C17" w:rsidRDefault="00FB2E1A" w:rsidP="00376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5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741B7" w14:textId="77777777" w:rsidR="00FB2E1A" w:rsidRPr="00D44C17" w:rsidRDefault="00FB2E1A" w:rsidP="00376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5.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0E92B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DC860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CD5BA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02C05" w14:textId="77777777" w:rsidR="00FB2E1A" w:rsidRPr="00D44C17" w:rsidRDefault="00FB2E1A" w:rsidP="00376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4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f</w:t>
            </w:r>
          </w:p>
        </w:tc>
      </w:tr>
    </w:tbl>
    <w:p w14:paraId="132302A0" w14:textId="77777777" w:rsidR="00AE6631" w:rsidRDefault="00AE6631">
      <w:r>
        <w:br w:type="page"/>
      </w:r>
    </w:p>
    <w:p w14:paraId="4128674D" w14:textId="77777777" w:rsidR="000A4EA3" w:rsidRPr="00264897" w:rsidRDefault="006B30BF" w:rsidP="000A4EA3">
      <w:pPr>
        <w:rPr>
          <w:rFonts w:ascii="Times New Roman" w:hAnsi="Times New Roman" w:cs="Times New Roman"/>
          <w:sz w:val="24"/>
          <w:szCs w:val="24"/>
        </w:rPr>
      </w:pPr>
      <w:r w:rsidRPr="00264897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1802A4">
        <w:rPr>
          <w:rFonts w:ascii="Times New Roman" w:hAnsi="Times New Roman" w:cs="Times New Roman"/>
          <w:sz w:val="24"/>
          <w:szCs w:val="24"/>
        </w:rPr>
        <w:t>S</w:t>
      </w:r>
      <w:r w:rsidR="00337BC9">
        <w:rPr>
          <w:rFonts w:ascii="Times New Roman" w:hAnsi="Times New Roman" w:cs="Times New Roman"/>
          <w:sz w:val="24"/>
          <w:szCs w:val="24"/>
        </w:rPr>
        <w:t>3</w:t>
      </w:r>
      <w:r w:rsidRPr="00264897">
        <w:rPr>
          <w:rFonts w:ascii="Times New Roman" w:hAnsi="Times New Roman" w:cs="Times New Roman"/>
          <w:sz w:val="24"/>
          <w:szCs w:val="24"/>
        </w:rPr>
        <w:t xml:space="preserve">.  </w:t>
      </w:r>
      <w:ins w:id="677" w:author="Author">
        <w:r w:rsidR="004C5B55">
          <w:rPr>
            <w:rFonts w:ascii="Times New Roman" w:hAnsi="Times New Roman" w:cs="Times New Roman"/>
            <w:sz w:val="24"/>
            <w:szCs w:val="24"/>
          </w:rPr>
          <w:t xml:space="preserve">Pearson’s correlation coefficients </w:t>
        </w:r>
      </w:ins>
      <w:del w:id="678" w:author="Author">
        <w:r w:rsidRPr="00264897" w:rsidDel="004C5B55">
          <w:rPr>
            <w:rFonts w:ascii="Times New Roman" w:hAnsi="Times New Roman" w:cs="Times New Roman"/>
            <w:sz w:val="24"/>
            <w:szCs w:val="24"/>
          </w:rPr>
          <w:delText xml:space="preserve">Correlation values (ρ) </w:delText>
        </w:r>
      </w:del>
      <w:r w:rsidRPr="00264897">
        <w:rPr>
          <w:rFonts w:ascii="Times New Roman" w:hAnsi="Times New Roman" w:cs="Times New Roman"/>
          <w:sz w:val="24"/>
          <w:szCs w:val="24"/>
        </w:rPr>
        <w:t xml:space="preserve">estimated </w:t>
      </w:r>
      <w:r w:rsidR="004820EF" w:rsidRPr="00264897">
        <w:rPr>
          <w:rFonts w:ascii="Times New Roman" w:hAnsi="Times New Roman" w:cs="Times New Roman"/>
          <w:sz w:val="24"/>
          <w:szCs w:val="24"/>
        </w:rPr>
        <w:t xml:space="preserve">among estimates of </w:t>
      </w:r>
      <w:r w:rsidR="004820EF" w:rsidRPr="0026489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</w:t>
      </w:r>
      <w:r w:rsidR="004820EF" w:rsidRPr="00264897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bscript"/>
        </w:rPr>
        <w:t>e</w:t>
      </w:r>
      <w:r w:rsidR="004820EF" w:rsidRPr="00264897">
        <w:rPr>
          <w:sz w:val="24"/>
          <w:szCs w:val="24"/>
        </w:rPr>
        <w:t xml:space="preserve"> </w:t>
      </w:r>
      <w:r w:rsidR="004820EF" w:rsidRPr="00264897">
        <w:rPr>
          <w:rFonts w:ascii="Times New Roman" w:hAnsi="Times New Roman" w:cs="Times New Roman"/>
          <w:sz w:val="24"/>
          <w:szCs w:val="24"/>
        </w:rPr>
        <w:t>based on a range of critical values used to remove rare alleles from the dataset</w:t>
      </w:r>
      <w:ins w:id="679" w:author="Author">
        <w:r w:rsidR="004C5B55">
          <w:rPr>
            <w:rFonts w:ascii="Times New Roman" w:hAnsi="Times New Roman" w:cs="Times New Roman"/>
            <w:sz w:val="24"/>
            <w:szCs w:val="24"/>
          </w:rPr>
          <w:t xml:space="preserve"> (in parentheses)</w:t>
        </w:r>
      </w:ins>
      <w:r w:rsidR="004820EF" w:rsidRPr="00264897">
        <w:rPr>
          <w:rFonts w:ascii="Times New Roman" w:hAnsi="Times New Roman" w:cs="Times New Roman"/>
          <w:sz w:val="24"/>
          <w:szCs w:val="24"/>
        </w:rPr>
        <w:t>.  Estimates are based on the LDNe method implemented in Neestimator and a random mating system was applied.</w:t>
      </w:r>
    </w:p>
    <w:p w14:paraId="460FD122" w14:textId="77777777" w:rsidR="000A4EA3" w:rsidRPr="00264897" w:rsidRDefault="000A4EA3" w:rsidP="000E72D0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264897">
        <w:rPr>
          <w:rFonts w:ascii="Times New Roman" w:hAnsi="Times New Roman" w:cs="Times New Roman"/>
          <w:sz w:val="24"/>
          <w:szCs w:val="24"/>
        </w:rPr>
        <w:t>Brown antechinus</w:t>
      </w:r>
    </w:p>
    <w:tbl>
      <w:tblPr>
        <w:tblW w:w="7939" w:type="dxa"/>
        <w:tblInd w:w="108" w:type="dxa"/>
        <w:tblLook w:val="04A0" w:firstRow="1" w:lastRow="0" w:firstColumn="1" w:lastColumn="0" w:noHBand="0" w:noVBand="1"/>
      </w:tblPr>
      <w:tblGrid>
        <w:gridCol w:w="2127"/>
        <w:gridCol w:w="2268"/>
        <w:gridCol w:w="1984"/>
        <w:gridCol w:w="1560"/>
      </w:tblGrid>
      <w:tr w:rsidR="00D2763C" w:rsidRPr="000A4EA3" w14:paraId="7BA145AA" w14:textId="77777777" w:rsidTr="00D2763C">
        <w:trPr>
          <w:trHeight w:val="31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6EF39" w14:textId="77777777" w:rsidR="00D2763C" w:rsidRPr="000A4EA3" w:rsidRDefault="00D2763C" w:rsidP="000A4E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A4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450CC" w14:textId="77777777" w:rsidR="00D2763C" w:rsidRPr="000A4EA3" w:rsidRDefault="00D2763C" w:rsidP="000A4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A4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DNe (0.00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C7BF3" w14:textId="77777777" w:rsidR="00D2763C" w:rsidRPr="000A4EA3" w:rsidRDefault="00D2763C" w:rsidP="000A4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A4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DNe (0.00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BEAF3" w14:textId="77777777" w:rsidR="00D2763C" w:rsidRPr="000A4EA3" w:rsidRDefault="00D2763C" w:rsidP="000A4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A4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DNe (0.05)</w:t>
            </w:r>
          </w:p>
        </w:tc>
      </w:tr>
      <w:tr w:rsidR="00D2763C" w:rsidRPr="000A4EA3" w14:paraId="436CBF3B" w14:textId="77777777" w:rsidTr="00D2763C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7F58" w14:textId="77777777" w:rsidR="00D2763C" w:rsidRPr="000A4EA3" w:rsidRDefault="00D2763C" w:rsidP="000A4E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A4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DNe (0.0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4516" w14:textId="77777777" w:rsidR="00D2763C" w:rsidRPr="000A4EA3" w:rsidRDefault="00D2763C" w:rsidP="000A4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A4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290B" w14:textId="77777777" w:rsidR="00D2763C" w:rsidRPr="000A4EA3" w:rsidRDefault="00D2763C" w:rsidP="000A4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A4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72D8" w14:textId="77777777" w:rsidR="00D2763C" w:rsidRPr="000A4EA3" w:rsidRDefault="00D2763C" w:rsidP="000A4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A4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04</w:t>
            </w:r>
          </w:p>
        </w:tc>
      </w:tr>
      <w:tr w:rsidR="00D2763C" w:rsidRPr="000A4EA3" w14:paraId="21A3F566" w14:textId="77777777" w:rsidTr="004338B3">
        <w:trPr>
          <w:trHeight w:val="315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1087" w14:textId="77777777" w:rsidR="00D2763C" w:rsidRPr="000A4EA3" w:rsidRDefault="00D2763C" w:rsidP="000A4E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A4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DNe (0.00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D991" w14:textId="77777777" w:rsidR="00D2763C" w:rsidRPr="000A4EA3" w:rsidRDefault="00D2763C" w:rsidP="000A4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774D" w14:textId="77777777" w:rsidR="00D2763C" w:rsidRPr="000A4EA3" w:rsidRDefault="00D2763C" w:rsidP="000A4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A4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00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A6D4" w14:textId="77777777" w:rsidR="00D2763C" w:rsidRPr="000A4EA3" w:rsidRDefault="00D2763C" w:rsidP="000A4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A4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96</w:t>
            </w:r>
          </w:p>
        </w:tc>
      </w:tr>
      <w:tr w:rsidR="00D2763C" w:rsidRPr="000A4EA3" w14:paraId="3972DB16" w14:textId="77777777" w:rsidTr="004338B3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A107D" w14:textId="77777777" w:rsidR="00D2763C" w:rsidRPr="000A4EA3" w:rsidRDefault="00D2763C" w:rsidP="000A4E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A4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DNe (0.0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75B5B" w14:textId="77777777" w:rsidR="00D2763C" w:rsidRPr="000A4EA3" w:rsidRDefault="00D2763C" w:rsidP="000A4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8AAFF" w14:textId="77777777" w:rsidR="00D2763C" w:rsidRPr="000A4EA3" w:rsidRDefault="00D2763C" w:rsidP="000A4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4B28F" w14:textId="77777777" w:rsidR="00D2763C" w:rsidRPr="000A4EA3" w:rsidRDefault="00D2763C" w:rsidP="000A4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A4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000</w:t>
            </w:r>
          </w:p>
        </w:tc>
      </w:tr>
    </w:tbl>
    <w:p w14:paraId="064BAB3F" w14:textId="77777777" w:rsidR="000A4EA3" w:rsidRDefault="000A4EA3"/>
    <w:p w14:paraId="1FF5319B" w14:textId="77777777" w:rsidR="000A4EA3" w:rsidRPr="00264897" w:rsidRDefault="000A4EA3" w:rsidP="000A4EA3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264897">
        <w:rPr>
          <w:rFonts w:ascii="Times New Roman" w:hAnsi="Times New Roman" w:cs="Times New Roman"/>
          <w:sz w:val="24"/>
          <w:szCs w:val="24"/>
        </w:rPr>
        <w:t>Mountain brushtail possum</w:t>
      </w:r>
    </w:p>
    <w:tbl>
      <w:tblPr>
        <w:tblW w:w="7680" w:type="dxa"/>
        <w:tblInd w:w="108" w:type="dxa"/>
        <w:tblLook w:val="04A0" w:firstRow="1" w:lastRow="0" w:firstColumn="1" w:lastColumn="0" w:noHBand="0" w:noVBand="1"/>
      </w:tblPr>
      <w:tblGrid>
        <w:gridCol w:w="1920"/>
        <w:gridCol w:w="1920"/>
        <w:gridCol w:w="1920"/>
        <w:gridCol w:w="1920"/>
      </w:tblGrid>
      <w:tr w:rsidR="004338B3" w:rsidRPr="000A4EA3" w14:paraId="70708D25" w14:textId="77777777" w:rsidTr="004338B3">
        <w:trPr>
          <w:trHeight w:val="315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CD71C" w14:textId="77777777" w:rsidR="004338B3" w:rsidRPr="000A4EA3" w:rsidRDefault="004338B3" w:rsidP="000A4E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A4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511CE" w14:textId="77777777" w:rsidR="004338B3" w:rsidRPr="000A4EA3" w:rsidRDefault="004338B3" w:rsidP="000A4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A4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DNe (0.018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8F45C" w14:textId="77777777" w:rsidR="004338B3" w:rsidRPr="000A4EA3" w:rsidRDefault="004338B3" w:rsidP="000A4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A4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DNe (0.03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35640" w14:textId="77777777" w:rsidR="004338B3" w:rsidRPr="000A4EA3" w:rsidRDefault="004338B3" w:rsidP="000A4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A4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DNe (0.05)</w:t>
            </w:r>
          </w:p>
        </w:tc>
      </w:tr>
      <w:tr w:rsidR="004338B3" w:rsidRPr="000A4EA3" w14:paraId="753CDCE1" w14:textId="77777777" w:rsidTr="004338B3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B19D" w14:textId="77777777" w:rsidR="004338B3" w:rsidRPr="000A4EA3" w:rsidRDefault="004338B3" w:rsidP="000A4E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A4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DNe (0.01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A08A" w14:textId="77777777" w:rsidR="004338B3" w:rsidRPr="000A4EA3" w:rsidRDefault="004338B3" w:rsidP="000A4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A4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0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9312" w14:textId="77777777" w:rsidR="004338B3" w:rsidRPr="000A4EA3" w:rsidRDefault="004338B3" w:rsidP="000A4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A4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9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D137" w14:textId="77777777" w:rsidR="004338B3" w:rsidRPr="000A4EA3" w:rsidRDefault="004338B3" w:rsidP="000A4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A4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93</w:t>
            </w:r>
          </w:p>
        </w:tc>
      </w:tr>
      <w:tr w:rsidR="004338B3" w:rsidRPr="000A4EA3" w14:paraId="1582A67E" w14:textId="77777777" w:rsidTr="004338B3">
        <w:trPr>
          <w:trHeight w:val="315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A2E4" w14:textId="77777777" w:rsidR="004338B3" w:rsidRPr="000A4EA3" w:rsidRDefault="004338B3" w:rsidP="000A4E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A4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DNe (0.03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5FE81D" w14:textId="77777777" w:rsidR="004338B3" w:rsidRPr="000A4EA3" w:rsidRDefault="004338B3" w:rsidP="000A4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4780" w14:textId="77777777" w:rsidR="004338B3" w:rsidRPr="000A4EA3" w:rsidRDefault="004338B3" w:rsidP="000A4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A4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000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BE5C" w14:textId="77777777" w:rsidR="004338B3" w:rsidRPr="000A4EA3" w:rsidRDefault="004338B3" w:rsidP="000A4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A4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951</w:t>
            </w:r>
          </w:p>
        </w:tc>
      </w:tr>
      <w:tr w:rsidR="004338B3" w:rsidRPr="000A4EA3" w14:paraId="5362307F" w14:textId="77777777" w:rsidTr="004338B3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9E5CC" w14:textId="77777777" w:rsidR="004338B3" w:rsidRPr="000A4EA3" w:rsidRDefault="004338B3" w:rsidP="000A4E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A4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DNe (0.0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319B86" w14:textId="77777777" w:rsidR="004338B3" w:rsidRPr="000A4EA3" w:rsidRDefault="004338B3" w:rsidP="000A4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284A69" w14:textId="77777777" w:rsidR="004338B3" w:rsidRPr="000A4EA3" w:rsidRDefault="004338B3" w:rsidP="000A4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B52BE" w14:textId="77777777" w:rsidR="004338B3" w:rsidRPr="000A4EA3" w:rsidRDefault="004338B3" w:rsidP="000A4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A4E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000</w:t>
            </w:r>
          </w:p>
        </w:tc>
      </w:tr>
    </w:tbl>
    <w:p w14:paraId="78EB5113" w14:textId="77777777" w:rsidR="00CB7C0E" w:rsidRDefault="000A4EA3" w:rsidP="000A4EA3">
      <w:pPr>
        <w:ind w:left="360"/>
      </w:pPr>
      <w:r>
        <w:t xml:space="preserve"> </w:t>
      </w:r>
    </w:p>
    <w:p w14:paraId="7692370B" w14:textId="77777777" w:rsidR="00CB7C0E" w:rsidRDefault="00CB7C0E">
      <w:pPr>
        <w:rPr>
          <w:rFonts w:eastAsiaTheme="minorEastAsia"/>
          <w:lang w:val="en-AU" w:eastAsia="zh-CN"/>
        </w:rPr>
      </w:pPr>
      <w:r>
        <w:br w:type="page"/>
      </w:r>
    </w:p>
    <w:p w14:paraId="1481CA40" w14:textId="77777777" w:rsidR="004338B3" w:rsidRDefault="004338B3" w:rsidP="004338B3">
      <w:pPr>
        <w:pStyle w:val="ListParagraph"/>
        <w:numPr>
          <w:ilvl w:val="0"/>
          <w:numId w:val="12"/>
        </w:numPr>
        <w:spacing w:after="200" w:line="276" w:lineRule="auto"/>
        <w:rPr>
          <w:ins w:id="680" w:author="Author"/>
          <w:rFonts w:ascii="Times New Roman" w:hAnsi="Times New Roman" w:cs="Times New Roman"/>
          <w:sz w:val="24"/>
          <w:szCs w:val="24"/>
        </w:rPr>
      </w:pPr>
      <w:ins w:id="681" w:author="Author">
        <w:r>
          <w:rPr>
            <w:rFonts w:ascii="Times New Roman" w:hAnsi="Times New Roman" w:cs="Times New Roman"/>
            <w:sz w:val="24"/>
            <w:szCs w:val="24"/>
          </w:rPr>
          <w:lastRenderedPageBreak/>
          <w:t>Grizzly Bears in Glacier National Park</w:t>
        </w:r>
      </w:ins>
    </w:p>
    <w:tbl>
      <w:tblPr>
        <w:tblW w:w="7720" w:type="dxa"/>
        <w:tblInd w:w="108" w:type="dxa"/>
        <w:tblLook w:val="04A0" w:firstRow="1" w:lastRow="0" w:firstColumn="1" w:lastColumn="0" w:noHBand="0" w:noVBand="1"/>
      </w:tblPr>
      <w:tblGrid>
        <w:gridCol w:w="1600"/>
        <w:gridCol w:w="1800"/>
        <w:gridCol w:w="2000"/>
        <w:gridCol w:w="2320"/>
      </w:tblGrid>
      <w:tr w:rsidR="004338B3" w:rsidRPr="00DC0D23" w14:paraId="7FD65030" w14:textId="77777777" w:rsidTr="004338B3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122DE" w14:textId="77777777" w:rsidR="004338B3" w:rsidRPr="00DC0D23" w:rsidRDefault="004338B3" w:rsidP="00DC0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C0D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A58DE" w14:textId="77777777" w:rsidR="004338B3" w:rsidRPr="00DC0D23" w:rsidRDefault="004338B3" w:rsidP="00DC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C0D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DNe (0.004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026BF" w14:textId="77777777" w:rsidR="004338B3" w:rsidRPr="00DC0D23" w:rsidRDefault="004338B3" w:rsidP="00DC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C0D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DNe (0.007)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B4F04" w14:textId="77777777" w:rsidR="004338B3" w:rsidRPr="00DC0D23" w:rsidRDefault="004338B3" w:rsidP="00DC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C0D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DNe (0.05)</w:t>
            </w:r>
          </w:p>
        </w:tc>
      </w:tr>
      <w:tr w:rsidR="004338B3" w:rsidRPr="00DC0D23" w14:paraId="6E147CEC" w14:textId="77777777" w:rsidTr="004338B3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042B" w14:textId="77777777" w:rsidR="004338B3" w:rsidRPr="00DC0D23" w:rsidRDefault="004338B3" w:rsidP="00DC0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C0D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DNe (0.0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B3E4" w14:textId="77777777" w:rsidR="004338B3" w:rsidRPr="00DC0D23" w:rsidRDefault="004338B3" w:rsidP="00DC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C0D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0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0B4B" w14:textId="77777777" w:rsidR="004338B3" w:rsidRPr="00DC0D23" w:rsidRDefault="004338B3" w:rsidP="00DC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C0D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92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1171" w14:textId="77777777" w:rsidR="004338B3" w:rsidRPr="00DC0D23" w:rsidRDefault="004338B3" w:rsidP="00DC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C0D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39</w:t>
            </w:r>
          </w:p>
        </w:tc>
      </w:tr>
      <w:tr w:rsidR="004338B3" w:rsidRPr="00DC0D23" w14:paraId="63CBAB14" w14:textId="77777777" w:rsidTr="004338B3">
        <w:trPr>
          <w:trHeight w:val="315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6D89" w14:textId="77777777" w:rsidR="004338B3" w:rsidRPr="00DC0D23" w:rsidRDefault="004338B3" w:rsidP="00DC0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C0D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DNe (0.007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A4EF" w14:textId="77777777" w:rsidR="004338B3" w:rsidRPr="00DC0D23" w:rsidRDefault="004338B3" w:rsidP="00DC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40E8" w14:textId="77777777" w:rsidR="004338B3" w:rsidRPr="00DC0D23" w:rsidRDefault="004338B3" w:rsidP="00DC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C0D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000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0D8C" w14:textId="77777777" w:rsidR="004338B3" w:rsidRPr="00DC0D23" w:rsidRDefault="004338B3" w:rsidP="00DC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C0D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79</w:t>
            </w:r>
          </w:p>
        </w:tc>
      </w:tr>
      <w:tr w:rsidR="004338B3" w:rsidRPr="00DC0D23" w14:paraId="70C977AB" w14:textId="77777777" w:rsidTr="004338B3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EFA6E" w14:textId="77777777" w:rsidR="004338B3" w:rsidRPr="00DC0D23" w:rsidRDefault="004338B3" w:rsidP="00DC0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C0D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DNe (0.0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D1BAF" w14:textId="77777777" w:rsidR="004338B3" w:rsidRPr="00DC0D23" w:rsidRDefault="004338B3" w:rsidP="00DC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BE26A" w14:textId="77777777" w:rsidR="004338B3" w:rsidRPr="00DC0D23" w:rsidRDefault="004338B3" w:rsidP="00DC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9CE2E" w14:textId="77777777" w:rsidR="004338B3" w:rsidRPr="00DC0D23" w:rsidRDefault="004338B3" w:rsidP="00DC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C0D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000</w:t>
            </w:r>
          </w:p>
        </w:tc>
      </w:tr>
    </w:tbl>
    <w:p w14:paraId="6228CDBB" w14:textId="77777777" w:rsidR="00CB7C0E" w:rsidRDefault="00CB7C0E" w:rsidP="00CB7C0E">
      <w:pPr>
        <w:pStyle w:val="ListParagraph"/>
      </w:pPr>
    </w:p>
    <w:p w14:paraId="022ADDAD" w14:textId="77777777" w:rsidR="004338B3" w:rsidRPr="007464E6" w:rsidRDefault="004338B3" w:rsidP="004338B3">
      <w:pPr>
        <w:pStyle w:val="ListParagraph"/>
        <w:numPr>
          <w:ilvl w:val="0"/>
          <w:numId w:val="9"/>
        </w:numPr>
        <w:spacing w:after="200" w:line="276" w:lineRule="auto"/>
        <w:rPr>
          <w:ins w:id="682" w:author="Author"/>
        </w:rPr>
      </w:pPr>
      <w:ins w:id="683" w:author="Author">
        <w:r>
          <w:rPr>
            <w:rFonts w:ascii="Times New Roman" w:hAnsi="Times New Roman" w:cs="Times New Roman"/>
            <w:sz w:val="24"/>
            <w:szCs w:val="24"/>
          </w:rPr>
          <w:t>Grizzly Bears in the Northern Continental Divide Ecosystem</w:t>
        </w:r>
      </w:ins>
    </w:p>
    <w:p w14:paraId="526966DC" w14:textId="7699B7BE" w:rsidR="00CB7C0E" w:rsidRPr="00264897" w:rsidDel="004338B3" w:rsidRDefault="00CB7C0E" w:rsidP="00CB7C0E">
      <w:pPr>
        <w:pStyle w:val="ListParagraph"/>
        <w:numPr>
          <w:ilvl w:val="0"/>
          <w:numId w:val="9"/>
        </w:numPr>
        <w:rPr>
          <w:del w:id="684" w:author="Author"/>
          <w:rFonts w:ascii="Times New Roman" w:hAnsi="Times New Roman" w:cs="Times New Roman"/>
          <w:sz w:val="24"/>
          <w:szCs w:val="24"/>
        </w:rPr>
      </w:pPr>
      <w:del w:id="685" w:author="Author">
        <w:r w:rsidRPr="00264897" w:rsidDel="004338B3">
          <w:rPr>
            <w:rFonts w:ascii="Times New Roman" w:hAnsi="Times New Roman" w:cs="Times New Roman"/>
            <w:sz w:val="24"/>
            <w:szCs w:val="24"/>
          </w:rPr>
          <w:delText>NCDE Grizzly bears</w:delText>
        </w:r>
      </w:del>
    </w:p>
    <w:p w14:paraId="309BDD4A" w14:textId="77777777" w:rsidR="000A4EA3" w:rsidRDefault="000A4EA3" w:rsidP="0036149D"/>
    <w:tbl>
      <w:tblPr>
        <w:tblW w:w="7551" w:type="dxa"/>
        <w:tblInd w:w="108" w:type="dxa"/>
        <w:tblLook w:val="04A0" w:firstRow="1" w:lastRow="0" w:firstColumn="1" w:lastColumn="0" w:noHBand="0" w:noVBand="1"/>
      </w:tblPr>
      <w:tblGrid>
        <w:gridCol w:w="1600"/>
        <w:gridCol w:w="1780"/>
        <w:gridCol w:w="2186"/>
        <w:gridCol w:w="1985"/>
      </w:tblGrid>
      <w:tr w:rsidR="004338B3" w:rsidRPr="00DC0D23" w14:paraId="60416AF0" w14:textId="77777777" w:rsidTr="004338B3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531C7" w14:textId="77777777" w:rsidR="004338B3" w:rsidRPr="00DC0D23" w:rsidRDefault="004338B3" w:rsidP="00DC0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C0D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B9BB8" w14:textId="77777777" w:rsidR="004338B3" w:rsidRPr="00DC0D23" w:rsidRDefault="004338B3" w:rsidP="00DC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C0D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DNe (0.001)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1AEB8" w14:textId="77777777" w:rsidR="004338B3" w:rsidRPr="00DC0D23" w:rsidRDefault="004338B3" w:rsidP="00DC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C0D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DNe (0.002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8B09F" w14:textId="77777777" w:rsidR="004338B3" w:rsidRPr="00DC0D23" w:rsidRDefault="004338B3" w:rsidP="00DC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C0D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DNe (0.05)</w:t>
            </w:r>
          </w:p>
        </w:tc>
      </w:tr>
      <w:tr w:rsidR="004338B3" w:rsidRPr="00DC0D23" w14:paraId="0E392865" w14:textId="77777777" w:rsidTr="004338B3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1CF5" w14:textId="77777777" w:rsidR="004338B3" w:rsidRPr="00DC0D23" w:rsidRDefault="004338B3" w:rsidP="00DC0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C0D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DNe (0.00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5B1B" w14:textId="77777777" w:rsidR="004338B3" w:rsidRPr="00DC0D23" w:rsidRDefault="004338B3" w:rsidP="00DC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C0D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000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0E5A" w14:textId="77777777" w:rsidR="004338B3" w:rsidRPr="00DC0D23" w:rsidRDefault="004338B3" w:rsidP="00DC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C0D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9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499E" w14:textId="77777777" w:rsidR="004338B3" w:rsidRPr="00DC0D23" w:rsidRDefault="004338B3" w:rsidP="00DC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C0D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931</w:t>
            </w:r>
          </w:p>
        </w:tc>
      </w:tr>
      <w:tr w:rsidR="004338B3" w:rsidRPr="00DC0D23" w14:paraId="1142492F" w14:textId="77777777" w:rsidTr="004338B3">
        <w:trPr>
          <w:trHeight w:val="315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63CA" w14:textId="77777777" w:rsidR="004338B3" w:rsidRPr="00DC0D23" w:rsidRDefault="004338B3" w:rsidP="00DC0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C0D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DNe (0.002)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70A9" w14:textId="77777777" w:rsidR="004338B3" w:rsidRPr="00DC0D23" w:rsidRDefault="004338B3" w:rsidP="00DC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B226" w14:textId="77777777" w:rsidR="004338B3" w:rsidRPr="00DC0D23" w:rsidRDefault="004338B3" w:rsidP="00DC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C0D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00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42D6" w14:textId="77777777" w:rsidR="004338B3" w:rsidRPr="00DC0D23" w:rsidRDefault="004338B3" w:rsidP="00DC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C0D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990</w:t>
            </w:r>
          </w:p>
        </w:tc>
      </w:tr>
      <w:tr w:rsidR="004338B3" w:rsidRPr="00DC0D23" w14:paraId="7E0F11E9" w14:textId="77777777" w:rsidTr="004338B3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E5383" w14:textId="77777777" w:rsidR="004338B3" w:rsidRPr="00DC0D23" w:rsidRDefault="004338B3" w:rsidP="00DC0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C0D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DNe (0.0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FCA4B" w14:textId="77777777" w:rsidR="004338B3" w:rsidRPr="00DC0D23" w:rsidRDefault="004338B3" w:rsidP="00DC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0708C" w14:textId="77777777" w:rsidR="004338B3" w:rsidRPr="00DC0D23" w:rsidRDefault="004338B3" w:rsidP="00DC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A6168" w14:textId="77777777" w:rsidR="004338B3" w:rsidRPr="00DC0D23" w:rsidRDefault="004338B3" w:rsidP="00DC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DC0D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000</w:t>
            </w:r>
          </w:p>
        </w:tc>
      </w:tr>
    </w:tbl>
    <w:p w14:paraId="2CECF95D" w14:textId="77777777" w:rsidR="00DC0D23" w:rsidRDefault="00DC0D23" w:rsidP="0036149D">
      <w:pPr>
        <w:sectPr w:rsidR="00DC0D23" w:rsidSect="009D3FDB">
          <w:pgSz w:w="16838" w:h="11906" w:orient="landscape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</w:p>
    <w:p w14:paraId="1A273662" w14:textId="77777777" w:rsidR="0036149D" w:rsidRDefault="007B5F66" w:rsidP="0036149D">
      <w:pPr>
        <w:rPr>
          <w:rFonts w:ascii="Times New Roman" w:hAnsi="Times New Roman" w:cs="Times New Roman"/>
          <w:sz w:val="24"/>
          <w:szCs w:val="24"/>
        </w:rPr>
      </w:pPr>
      <w:r w:rsidRPr="00960075">
        <w:rPr>
          <w:rFonts w:ascii="Times New Roman" w:hAnsi="Times New Roman" w:cs="Times New Roman"/>
        </w:rPr>
        <w:lastRenderedPageBreak/>
        <w:t xml:space="preserve">Table </w:t>
      </w:r>
      <w:r w:rsidR="00EF6545">
        <w:rPr>
          <w:rFonts w:ascii="Times New Roman" w:hAnsi="Times New Roman" w:cs="Times New Roman"/>
        </w:rPr>
        <w:t>S4</w:t>
      </w:r>
      <w:r w:rsidRPr="00960075">
        <w:rPr>
          <w:rFonts w:ascii="Times New Roman" w:hAnsi="Times New Roman" w:cs="Times New Roman"/>
        </w:rPr>
        <w:t xml:space="preserve">.  </w:t>
      </w:r>
      <w:r w:rsidRPr="00960075">
        <w:rPr>
          <w:rFonts w:ascii="Times New Roman" w:hAnsi="Times New Roman" w:cs="Times New Roman"/>
          <w:sz w:val="24"/>
          <w:szCs w:val="24"/>
        </w:rPr>
        <w:t>Estimates of population size (</w:t>
      </w:r>
      <w:r w:rsidRPr="00960075">
        <w:rPr>
          <w:rFonts w:ascii="Times New Roman" w:hAnsi="Times New Roman" w:cs="Times New Roman"/>
          <w:i/>
          <w:sz w:val="24"/>
          <w:szCs w:val="24"/>
        </w:rPr>
        <w:t>N</w:t>
      </w:r>
      <w:r w:rsidRPr="00960075">
        <w:rPr>
          <w:rFonts w:ascii="Times New Roman" w:hAnsi="Times New Roman" w:cs="Times New Roman"/>
          <w:sz w:val="24"/>
          <w:szCs w:val="24"/>
        </w:rPr>
        <w:t>) of Mountain Brushtail Possums calculated using the Pradel model in program MARK. Estimates were obtained by dividing the number of individuals by probability of capture (separate for each sex); 95% CI calculated based on 95% CI of probability of capture.</w:t>
      </w:r>
    </w:p>
    <w:tbl>
      <w:tblPr>
        <w:tblW w:w="4740" w:type="dxa"/>
        <w:tblLook w:val="04A0" w:firstRow="1" w:lastRow="0" w:firstColumn="1" w:lastColumn="0" w:noHBand="0" w:noVBand="1"/>
      </w:tblPr>
      <w:tblGrid>
        <w:gridCol w:w="1520"/>
        <w:gridCol w:w="1320"/>
        <w:gridCol w:w="960"/>
        <w:gridCol w:w="940"/>
      </w:tblGrid>
      <w:tr w:rsidR="00EF6545" w:rsidRPr="00EF6545" w14:paraId="68C4194F" w14:textId="77777777" w:rsidTr="00EF6545">
        <w:trPr>
          <w:trHeight w:val="945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5E2005" w14:textId="77777777" w:rsidR="00EF6545" w:rsidRPr="00EF6545" w:rsidRDefault="00EF6545" w:rsidP="00EF6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essio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FF5886" w14:textId="77777777" w:rsidR="00EF6545" w:rsidRPr="00EF6545" w:rsidRDefault="00EF6545" w:rsidP="00EF6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MR estimated abund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F3FE7F" w14:textId="77777777" w:rsidR="00EF6545" w:rsidRPr="00EF6545" w:rsidRDefault="00EF6545" w:rsidP="00EF6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ower 95% CI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77249B" w14:textId="77777777" w:rsidR="00EF6545" w:rsidRPr="00EF6545" w:rsidRDefault="00EF6545" w:rsidP="00EF6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Upper 95% CI</w:t>
            </w:r>
          </w:p>
        </w:tc>
      </w:tr>
      <w:tr w:rsidR="00EF6545" w:rsidRPr="00EF6545" w14:paraId="592D48C8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E515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Winter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3A5C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AC31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1.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CCAA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4.31</w:t>
            </w:r>
          </w:p>
        </w:tc>
      </w:tr>
      <w:tr w:rsidR="00EF6545" w:rsidRPr="00EF6545" w14:paraId="7E73401C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153F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pring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DDA5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9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A88F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7.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3077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1.67</w:t>
            </w:r>
          </w:p>
        </w:tc>
      </w:tr>
      <w:tr w:rsidR="00EF6545" w:rsidRPr="00EF6545" w14:paraId="6472829C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6E2E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mmer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A5DE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8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F03E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7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5603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1.07</w:t>
            </w:r>
          </w:p>
        </w:tc>
      </w:tr>
      <w:tr w:rsidR="00EF6545" w:rsidRPr="00EF6545" w14:paraId="70DA58B9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8C7E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utumn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6DE1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5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1BBF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3.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1B0A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7.5</w:t>
            </w:r>
          </w:p>
        </w:tc>
      </w:tr>
      <w:tr w:rsidR="00EF6545" w:rsidRPr="00EF6545" w14:paraId="737D8015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A86C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pring 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EA68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4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9A4F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1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8C5C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7.48</w:t>
            </w:r>
          </w:p>
        </w:tc>
      </w:tr>
      <w:tr w:rsidR="00EF6545" w:rsidRPr="00EF6545" w14:paraId="143B2A35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9D97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utumn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7C5A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7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6202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4.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D458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1.41</w:t>
            </w:r>
          </w:p>
        </w:tc>
      </w:tr>
      <w:tr w:rsidR="00EF6545" w:rsidRPr="00EF6545" w14:paraId="24875DCB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FF02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Winter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BBB4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C946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8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5706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4.4</w:t>
            </w:r>
          </w:p>
        </w:tc>
      </w:tr>
      <w:tr w:rsidR="00EF6545" w:rsidRPr="00EF6545" w14:paraId="0B3D63F5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FBB3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pring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02C1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825B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6.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812D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3.78</w:t>
            </w:r>
          </w:p>
        </w:tc>
      </w:tr>
      <w:tr w:rsidR="00EF6545" w:rsidRPr="00EF6545" w14:paraId="32109609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61DB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mmer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DCB5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8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F6E6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4.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CC04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2.95</w:t>
            </w:r>
          </w:p>
        </w:tc>
      </w:tr>
      <w:tr w:rsidR="00EF6545" w:rsidRPr="00EF6545" w14:paraId="43D93705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B647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utumn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A7ED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5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D251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1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2F24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9.47</w:t>
            </w:r>
          </w:p>
        </w:tc>
      </w:tr>
      <w:tr w:rsidR="00EF6545" w:rsidRPr="00EF6545" w14:paraId="73945FEE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8478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mmer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DEA4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F48C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5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76D3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5.44</w:t>
            </w:r>
          </w:p>
        </w:tc>
      </w:tr>
      <w:tr w:rsidR="00EF6545" w:rsidRPr="00EF6545" w14:paraId="372D7DDE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2127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mmer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9A07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D59C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0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9E0F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6.92</w:t>
            </w:r>
          </w:p>
        </w:tc>
      </w:tr>
      <w:tr w:rsidR="00EF6545" w:rsidRPr="00EF6545" w14:paraId="4AAD0D29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6E03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mmer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440D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6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9432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2.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042C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1.12</w:t>
            </w:r>
          </w:p>
        </w:tc>
      </w:tr>
      <w:tr w:rsidR="00EF6545" w:rsidRPr="00EF6545" w14:paraId="16E1B729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BD6D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mmer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EF23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7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0B52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4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416D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0.74</w:t>
            </w:r>
          </w:p>
        </w:tc>
      </w:tr>
      <w:tr w:rsidR="00EF6545" w:rsidRPr="00EF6545" w14:paraId="5F7CA927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5B16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mmer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47DC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C047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0.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3937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7.36</w:t>
            </w:r>
          </w:p>
        </w:tc>
      </w:tr>
      <w:tr w:rsidR="00EF6545" w:rsidRPr="00EF6545" w14:paraId="54E763F4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2385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utumn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83CD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2B2F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9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9081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7.17</w:t>
            </w:r>
          </w:p>
        </w:tc>
      </w:tr>
      <w:tr w:rsidR="00EF6545" w:rsidRPr="00EF6545" w14:paraId="5475240C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5F3B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mmer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413D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3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7CBB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7.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D4EB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0.91</w:t>
            </w:r>
          </w:p>
        </w:tc>
      </w:tr>
      <w:tr w:rsidR="00EF6545" w:rsidRPr="00EF6545" w14:paraId="291FFF79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B0AF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utumn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F8A0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8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DDCE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2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ECD9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5.11</w:t>
            </w:r>
          </w:p>
        </w:tc>
      </w:tr>
      <w:tr w:rsidR="00EF6545" w:rsidRPr="00EF6545" w14:paraId="27921734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991A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mmer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539C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8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675C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6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E62E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1.55</w:t>
            </w:r>
          </w:p>
        </w:tc>
      </w:tr>
      <w:tr w:rsidR="00EF6545" w:rsidRPr="00EF6545" w14:paraId="68704A3A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EAFA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utumn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3E6F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D1FB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7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8A15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4.26</w:t>
            </w:r>
          </w:p>
        </w:tc>
      </w:tr>
      <w:tr w:rsidR="00EF6545" w:rsidRPr="00EF6545" w14:paraId="7D3E1591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83FD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mmer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507C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7B24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0.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E29A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6.62</w:t>
            </w:r>
          </w:p>
        </w:tc>
      </w:tr>
      <w:tr w:rsidR="00EF6545" w:rsidRPr="00EF6545" w14:paraId="413D3D18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63E5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mmer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2AB8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7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CF93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5.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28A0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0.23</w:t>
            </w:r>
          </w:p>
        </w:tc>
      </w:tr>
      <w:tr w:rsidR="00EF6545" w:rsidRPr="00EF6545" w14:paraId="0701CF39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99AF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mmer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B1DA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3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EBE3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.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2854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7.43</w:t>
            </w:r>
          </w:p>
        </w:tc>
      </w:tr>
      <w:tr w:rsidR="00EF6545" w:rsidRPr="00EF6545" w14:paraId="721E399D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73BA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utumn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A559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2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2E0E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7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D06A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0.42</w:t>
            </w:r>
          </w:p>
        </w:tc>
      </w:tr>
      <w:tr w:rsidR="00EF6545" w:rsidRPr="00EF6545" w14:paraId="0D1AA8CB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2457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Winter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CB16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EEA6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9.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201D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7.09</w:t>
            </w:r>
          </w:p>
        </w:tc>
      </w:tr>
      <w:tr w:rsidR="00EF6545" w:rsidRPr="00EF6545" w14:paraId="193C2ACF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2652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mmer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08EF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6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76F0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4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C548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9.56</w:t>
            </w:r>
          </w:p>
        </w:tc>
      </w:tr>
      <w:tr w:rsidR="00EF6545" w:rsidRPr="00EF6545" w14:paraId="3F02BDCE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FDE6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utumn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2AF6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3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E101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0.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C1B2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7.02</w:t>
            </w:r>
          </w:p>
        </w:tc>
      </w:tr>
      <w:tr w:rsidR="00EF6545" w:rsidRPr="00EF6545" w14:paraId="57085A33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504A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Winter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1985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0012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9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9D04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6.57</w:t>
            </w:r>
          </w:p>
        </w:tc>
      </w:tr>
      <w:tr w:rsidR="00EF6545" w:rsidRPr="00EF6545" w14:paraId="604403CA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35C2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utumn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4E83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B4F5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5.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EBC8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5.68</w:t>
            </w:r>
          </w:p>
        </w:tc>
      </w:tr>
      <w:tr w:rsidR="00EF6545" w:rsidRPr="00EF6545" w14:paraId="707D9EA6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35B3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Winter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DB48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5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4F64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8.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A14C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3.92</w:t>
            </w:r>
          </w:p>
        </w:tc>
      </w:tr>
      <w:tr w:rsidR="00EF6545" w:rsidRPr="00EF6545" w14:paraId="5AF15F62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2F6E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pring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62CF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9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5C7E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4.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1794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7.57</w:t>
            </w:r>
          </w:p>
        </w:tc>
      </w:tr>
      <w:tr w:rsidR="00EF6545" w:rsidRPr="00EF6545" w14:paraId="66F7A94E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0B8A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mmer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9E47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C80F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9.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BF1E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1.85</w:t>
            </w:r>
          </w:p>
        </w:tc>
      </w:tr>
      <w:tr w:rsidR="00EF6545" w:rsidRPr="00EF6545" w14:paraId="23C543FF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F325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Summer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BC2A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6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7C69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3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AA3B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1.01</w:t>
            </w:r>
          </w:p>
        </w:tc>
      </w:tr>
      <w:tr w:rsidR="00EF6545" w:rsidRPr="00EF6545" w14:paraId="27542AD9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47B4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ummer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BBD4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5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7C05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1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BB03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9.56</w:t>
            </w:r>
          </w:p>
        </w:tc>
      </w:tr>
      <w:tr w:rsidR="00EF6545" w:rsidRPr="00EF6545" w14:paraId="510AA1AC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889E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Winter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01AC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E906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8.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2DDE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2.53</w:t>
            </w:r>
          </w:p>
        </w:tc>
      </w:tr>
      <w:tr w:rsidR="00EF6545" w:rsidRPr="00EF6545" w14:paraId="4DE932CA" w14:textId="77777777" w:rsidTr="00EF654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91F6C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Winter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74734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4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36EFC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1.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56BE7" w14:textId="77777777" w:rsidR="00EF6545" w:rsidRPr="00EF6545" w:rsidRDefault="00EF6545" w:rsidP="00EF6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EF6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7.38</w:t>
            </w:r>
          </w:p>
        </w:tc>
      </w:tr>
    </w:tbl>
    <w:p w14:paraId="064E603B" w14:textId="77777777" w:rsidR="00F174DB" w:rsidRDefault="00F174DB" w:rsidP="0036149D">
      <w:pPr>
        <w:rPr>
          <w:rFonts w:ascii="Times New Roman" w:hAnsi="Times New Roman" w:cs="Times New Roman"/>
        </w:rPr>
      </w:pPr>
    </w:p>
    <w:p w14:paraId="07CE6811" w14:textId="77777777" w:rsidR="00F174DB" w:rsidRDefault="00F174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br w:type="page"/>
      </w:r>
    </w:p>
    <w:p w14:paraId="147B033C" w14:textId="77777777" w:rsidR="00B11E7B" w:rsidRPr="007278BC" w:rsidRDefault="00F174DB" w:rsidP="00B11E7B">
      <w:pPr>
        <w:spacing w:line="480" w:lineRule="auto"/>
        <w:rPr>
          <w:ins w:id="686" w:author="Author"/>
          <w:rFonts w:ascii="Times New Roman" w:hAnsi="Times New Roman" w:cs="Times New Roman"/>
          <w:sz w:val="24"/>
          <w:szCs w:val="24"/>
        </w:rPr>
      </w:pPr>
      <w:r w:rsidRPr="0052491D">
        <w:rPr>
          <w:rFonts w:ascii="Times New Roman" w:hAnsi="Times New Roman" w:cs="Times New Roman"/>
          <w:highlight w:val="yellow"/>
          <w:rPrChange w:id="687" w:author="Author">
            <w:rPr>
              <w:rFonts w:ascii="Times New Roman" w:hAnsi="Times New Roman" w:cs="Times New Roman"/>
            </w:rPr>
          </w:rPrChange>
        </w:rPr>
        <w:lastRenderedPageBreak/>
        <w:t>Figure S1. Correlograms showing spatial structure present in each case study. The y-axis is genetic correlation (r) within each distance class on the x-axis (m)</w:t>
      </w:r>
      <w:r w:rsidR="0043428E" w:rsidRPr="0052491D">
        <w:rPr>
          <w:rFonts w:ascii="Times New Roman" w:hAnsi="Times New Roman" w:cs="Times New Roman"/>
          <w:highlight w:val="yellow"/>
          <w:rPrChange w:id="688" w:author="Author">
            <w:rPr>
              <w:rFonts w:ascii="Times New Roman" w:hAnsi="Times New Roman" w:cs="Times New Roman"/>
            </w:rPr>
          </w:rPrChange>
        </w:rPr>
        <w:t>.</w:t>
      </w:r>
      <w:r w:rsidR="0043428E">
        <w:rPr>
          <w:rFonts w:ascii="Times New Roman" w:hAnsi="Times New Roman" w:cs="Times New Roman"/>
        </w:rPr>
        <w:t xml:space="preserve"> </w:t>
      </w:r>
      <w:ins w:id="689" w:author="Author">
        <w:r w:rsidR="00B11E7B">
          <w:rPr>
            <w:rFonts w:ascii="Times New Roman" w:hAnsi="Times New Roman" w:cs="Times New Roman"/>
            <w:sz w:val="24"/>
            <w:szCs w:val="24"/>
          </w:rPr>
          <w:t>a) Brown antechinus, b) Mountain brushtail possum, c) GNP Grizzly bears, and d) NCDE Grizzly bears.</w:t>
        </w:r>
      </w:ins>
    </w:p>
    <w:p w14:paraId="4E37CAF8" w14:textId="77777777" w:rsidR="00EF6545" w:rsidRPr="00960075" w:rsidRDefault="00EF6545" w:rsidP="0036149D">
      <w:pPr>
        <w:rPr>
          <w:rFonts w:ascii="Times New Roman" w:hAnsi="Times New Roman" w:cs="Times New Roman"/>
        </w:rPr>
      </w:pPr>
    </w:p>
    <w:sectPr w:rsidR="00EF6545" w:rsidRPr="00960075" w:rsidSect="007B5F6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BFF8D3" w14:textId="77777777" w:rsidR="009E49FC" w:rsidRDefault="009E49FC" w:rsidP="00EF6545">
      <w:pPr>
        <w:spacing w:after="0" w:line="240" w:lineRule="auto"/>
      </w:pPr>
      <w:r>
        <w:separator/>
      </w:r>
    </w:p>
  </w:endnote>
  <w:endnote w:type="continuationSeparator" w:id="0">
    <w:p w14:paraId="1C7EA83C" w14:textId="77777777" w:rsidR="009E49FC" w:rsidRDefault="009E49FC" w:rsidP="00EF65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2C84B6" w14:textId="77777777" w:rsidR="009E49FC" w:rsidRDefault="009E49FC" w:rsidP="00EF6545">
      <w:pPr>
        <w:spacing w:after="0" w:line="240" w:lineRule="auto"/>
      </w:pPr>
      <w:r>
        <w:separator/>
      </w:r>
    </w:p>
  </w:footnote>
  <w:footnote w:type="continuationSeparator" w:id="0">
    <w:p w14:paraId="77314D6B" w14:textId="77777777" w:rsidR="009E49FC" w:rsidRDefault="009E49FC" w:rsidP="00EF65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2F07C2"/>
    <w:multiLevelType w:val="hybridMultilevel"/>
    <w:tmpl w:val="07B4038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172C05"/>
    <w:multiLevelType w:val="hybridMultilevel"/>
    <w:tmpl w:val="F0EE724A"/>
    <w:lvl w:ilvl="0" w:tplc="03FC2F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888F3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A56BE3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5D4DC9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FAC81C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C54E3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B36178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FD2531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A1C4DF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56E4A9F"/>
    <w:multiLevelType w:val="hybridMultilevel"/>
    <w:tmpl w:val="E026D59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6C291E"/>
    <w:multiLevelType w:val="hybridMultilevel"/>
    <w:tmpl w:val="4D4CEE38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C36017"/>
    <w:multiLevelType w:val="hybridMultilevel"/>
    <w:tmpl w:val="E8C80418"/>
    <w:lvl w:ilvl="0" w:tplc="0388F90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968163E"/>
    <w:multiLevelType w:val="hybridMultilevel"/>
    <w:tmpl w:val="024EC240"/>
    <w:lvl w:ilvl="0" w:tplc="C4CA2D58">
      <w:start w:val="1"/>
      <w:numFmt w:val="decimal"/>
      <w:lvlText w:val="%1)"/>
      <w:lvlJc w:val="left"/>
      <w:pPr>
        <w:ind w:left="720" w:hanging="360"/>
      </w:pPr>
      <w:rPr>
        <w:rFonts w:asciiTheme="majorHAnsi" w:eastAsiaTheme="majorEastAsia" w:hAnsiTheme="majorHAnsi" w:cstheme="majorBidi" w:hint="default"/>
        <w:color w:val="2E74B5" w:themeColor="accent1" w:themeShade="BF"/>
        <w:sz w:val="2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5F45C3E"/>
    <w:multiLevelType w:val="multilevel"/>
    <w:tmpl w:val="19B6AE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4648004D"/>
    <w:multiLevelType w:val="hybridMultilevel"/>
    <w:tmpl w:val="AD10B040"/>
    <w:lvl w:ilvl="0" w:tplc="2DCC305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6621098"/>
    <w:multiLevelType w:val="hybridMultilevel"/>
    <w:tmpl w:val="BEF4500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75F7178"/>
    <w:multiLevelType w:val="hybridMultilevel"/>
    <w:tmpl w:val="BEF4500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2142877"/>
    <w:multiLevelType w:val="hybridMultilevel"/>
    <w:tmpl w:val="A67EAB8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FC50F05"/>
    <w:multiLevelType w:val="hybridMultilevel"/>
    <w:tmpl w:val="E2CC52B8"/>
    <w:lvl w:ilvl="0" w:tplc="9F5E521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4"/>
  </w:num>
  <w:num w:numId="3">
    <w:abstractNumId w:val="5"/>
  </w:num>
  <w:num w:numId="4">
    <w:abstractNumId w:val="0"/>
  </w:num>
  <w:num w:numId="5">
    <w:abstractNumId w:val="1"/>
  </w:num>
  <w:num w:numId="6">
    <w:abstractNumId w:val="7"/>
  </w:num>
  <w:num w:numId="7">
    <w:abstractNumId w:val="6"/>
  </w:num>
  <w:num w:numId="8">
    <w:abstractNumId w:val="10"/>
  </w:num>
  <w:num w:numId="9">
    <w:abstractNumId w:val="9"/>
  </w:num>
  <w:num w:numId="10">
    <w:abstractNumId w:val="8"/>
  </w:num>
  <w:num w:numId="11">
    <w:abstractNumId w:val="3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49D"/>
    <w:rsid w:val="00070D09"/>
    <w:rsid w:val="00077097"/>
    <w:rsid w:val="000A4EA3"/>
    <w:rsid w:val="000E72D0"/>
    <w:rsid w:val="00111F5A"/>
    <w:rsid w:val="00156B8B"/>
    <w:rsid w:val="001651D0"/>
    <w:rsid w:val="00170A8D"/>
    <w:rsid w:val="001802A4"/>
    <w:rsid w:val="001B033C"/>
    <w:rsid w:val="001C51BF"/>
    <w:rsid w:val="001E6071"/>
    <w:rsid w:val="001F62E4"/>
    <w:rsid w:val="00202523"/>
    <w:rsid w:val="00217731"/>
    <w:rsid w:val="00226454"/>
    <w:rsid w:val="00264897"/>
    <w:rsid w:val="002A4246"/>
    <w:rsid w:val="002E6B11"/>
    <w:rsid w:val="00337BC9"/>
    <w:rsid w:val="0036149D"/>
    <w:rsid w:val="00373D09"/>
    <w:rsid w:val="00376D6F"/>
    <w:rsid w:val="003F7FA0"/>
    <w:rsid w:val="004338B3"/>
    <w:rsid w:val="0043428E"/>
    <w:rsid w:val="004820EF"/>
    <w:rsid w:val="004C5B55"/>
    <w:rsid w:val="0052491D"/>
    <w:rsid w:val="0053678D"/>
    <w:rsid w:val="005807EE"/>
    <w:rsid w:val="005C2043"/>
    <w:rsid w:val="00601D0E"/>
    <w:rsid w:val="006203DF"/>
    <w:rsid w:val="00622834"/>
    <w:rsid w:val="0068766B"/>
    <w:rsid w:val="006A33F3"/>
    <w:rsid w:val="006B30BF"/>
    <w:rsid w:val="006D27C4"/>
    <w:rsid w:val="006E3E05"/>
    <w:rsid w:val="006E7A2D"/>
    <w:rsid w:val="006F6792"/>
    <w:rsid w:val="00727FEF"/>
    <w:rsid w:val="00746FA3"/>
    <w:rsid w:val="007A07FA"/>
    <w:rsid w:val="007B5F66"/>
    <w:rsid w:val="00960075"/>
    <w:rsid w:val="009615BF"/>
    <w:rsid w:val="00991A7B"/>
    <w:rsid w:val="009D3FDB"/>
    <w:rsid w:val="009E49FC"/>
    <w:rsid w:val="00A03964"/>
    <w:rsid w:val="00A04493"/>
    <w:rsid w:val="00AE6631"/>
    <w:rsid w:val="00B11E7B"/>
    <w:rsid w:val="00B55530"/>
    <w:rsid w:val="00B87696"/>
    <w:rsid w:val="00BF3AE2"/>
    <w:rsid w:val="00C23E1B"/>
    <w:rsid w:val="00C3476B"/>
    <w:rsid w:val="00C51AA2"/>
    <w:rsid w:val="00C67F57"/>
    <w:rsid w:val="00CB7C0E"/>
    <w:rsid w:val="00D10715"/>
    <w:rsid w:val="00D2023F"/>
    <w:rsid w:val="00D2763C"/>
    <w:rsid w:val="00D33EC0"/>
    <w:rsid w:val="00D44C17"/>
    <w:rsid w:val="00DA784E"/>
    <w:rsid w:val="00DC0D23"/>
    <w:rsid w:val="00DE363A"/>
    <w:rsid w:val="00EC785F"/>
    <w:rsid w:val="00EF6545"/>
    <w:rsid w:val="00F174DB"/>
    <w:rsid w:val="00FB2E1A"/>
    <w:rsid w:val="00FB3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97B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A7B"/>
  </w:style>
  <w:style w:type="paragraph" w:styleId="Heading1">
    <w:name w:val="heading 1"/>
    <w:basedOn w:val="Normal"/>
    <w:next w:val="Normal"/>
    <w:link w:val="Heading1Char"/>
    <w:uiPriority w:val="9"/>
    <w:qFormat/>
    <w:rsid w:val="003614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149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149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49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36149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36149D"/>
    <w:rPr>
      <w:rFonts w:asciiTheme="majorHAnsi" w:eastAsiaTheme="majorEastAsia" w:hAnsiTheme="majorHAnsi" w:cstheme="majorBidi"/>
      <w:b/>
      <w:bCs/>
      <w:color w:val="5B9BD5" w:themeColor="accent1"/>
      <w:lang w:val="en-AU" w:eastAsia="zh-CN"/>
    </w:rPr>
  </w:style>
  <w:style w:type="paragraph" w:styleId="ListParagraph">
    <w:name w:val="List Paragraph"/>
    <w:basedOn w:val="Normal"/>
    <w:uiPriority w:val="34"/>
    <w:qFormat/>
    <w:rsid w:val="0036149D"/>
    <w:pPr>
      <w:ind w:left="720"/>
      <w:contextualSpacing/>
    </w:pPr>
    <w:rPr>
      <w:rFonts w:eastAsiaTheme="minorEastAsia"/>
      <w:lang w:val="en-AU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614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149D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49D"/>
    <w:rPr>
      <w:rFonts w:eastAsiaTheme="minorEastAsia"/>
      <w:sz w:val="20"/>
      <w:szCs w:val="20"/>
      <w:lang w:val="en-AU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4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49D"/>
    <w:rPr>
      <w:rFonts w:eastAsiaTheme="minorEastAsia"/>
      <w:b/>
      <w:bCs/>
      <w:sz w:val="20"/>
      <w:szCs w:val="20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49D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AU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49D"/>
    <w:rPr>
      <w:rFonts w:ascii="Segoe UI" w:eastAsiaTheme="minorEastAsia" w:hAnsi="Segoe UI" w:cs="Segoe UI"/>
      <w:sz w:val="18"/>
      <w:szCs w:val="18"/>
      <w:lang w:val="en-AU" w:eastAsia="zh-CN"/>
    </w:rPr>
  </w:style>
  <w:style w:type="character" w:customStyle="1" w:styleId="st">
    <w:name w:val="st"/>
    <w:basedOn w:val="DefaultParagraphFont"/>
    <w:rsid w:val="0036149D"/>
  </w:style>
  <w:style w:type="character" w:styleId="Hyperlink">
    <w:name w:val="Hyperlink"/>
    <w:basedOn w:val="DefaultParagraphFont"/>
    <w:uiPriority w:val="99"/>
    <w:unhideWhenUsed/>
    <w:rsid w:val="0036149D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6149D"/>
  </w:style>
  <w:style w:type="paragraph" w:customStyle="1" w:styleId="EndNoteBibliographyTitle">
    <w:name w:val="EndNote Bibliography Title"/>
    <w:basedOn w:val="Normal"/>
    <w:link w:val="EndNoteBibliographyTitleChar"/>
    <w:rsid w:val="0036149D"/>
    <w:pPr>
      <w:spacing w:after="0"/>
      <w:jc w:val="center"/>
    </w:pPr>
    <w:rPr>
      <w:rFonts w:ascii="Calibri" w:eastAsiaTheme="minorEastAsia" w:hAnsi="Calibri"/>
      <w:noProof/>
      <w:lang w:val="en-AU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149D"/>
    <w:rPr>
      <w:rFonts w:ascii="Calibri" w:eastAsiaTheme="minorEastAsia" w:hAnsi="Calibri"/>
      <w:noProof/>
      <w:lang w:val="en-AU" w:eastAsia="zh-CN"/>
    </w:rPr>
  </w:style>
  <w:style w:type="paragraph" w:customStyle="1" w:styleId="EndNoteBibliography">
    <w:name w:val="EndNote Bibliography"/>
    <w:basedOn w:val="Normal"/>
    <w:link w:val="EndNoteBibliographyChar"/>
    <w:rsid w:val="0036149D"/>
    <w:pPr>
      <w:spacing w:line="240" w:lineRule="auto"/>
    </w:pPr>
    <w:rPr>
      <w:rFonts w:ascii="Calibri" w:eastAsiaTheme="minorEastAsia" w:hAnsi="Calibri"/>
      <w:noProof/>
      <w:lang w:val="en-AU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36149D"/>
    <w:rPr>
      <w:rFonts w:ascii="Calibri" w:eastAsiaTheme="minorEastAsia" w:hAnsi="Calibri"/>
      <w:noProof/>
      <w:lang w:val="en-AU" w:eastAsia="zh-CN"/>
    </w:rPr>
  </w:style>
  <w:style w:type="character" w:customStyle="1" w:styleId="xbe">
    <w:name w:val="_xbe"/>
    <w:basedOn w:val="DefaultParagraphFont"/>
    <w:rsid w:val="0036149D"/>
  </w:style>
  <w:style w:type="character" w:styleId="Emphasis">
    <w:name w:val="Emphasis"/>
    <w:basedOn w:val="DefaultParagraphFont"/>
    <w:uiPriority w:val="20"/>
    <w:qFormat/>
    <w:rsid w:val="0036149D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36149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6149D"/>
    <w:pPr>
      <w:spacing w:after="0" w:line="240" w:lineRule="auto"/>
    </w:pPr>
    <w:rPr>
      <w:rFonts w:eastAsiaTheme="minorEastAsia"/>
      <w:lang w:val="en-AU" w:eastAsia="zh-CN"/>
    </w:rPr>
  </w:style>
  <w:style w:type="paragraph" w:styleId="NoSpacing">
    <w:name w:val="No Spacing"/>
    <w:uiPriority w:val="1"/>
    <w:qFormat/>
    <w:rsid w:val="0036149D"/>
    <w:pPr>
      <w:spacing w:after="0" w:line="240" w:lineRule="auto"/>
    </w:pPr>
    <w:rPr>
      <w:rFonts w:eastAsiaTheme="minorEastAsia"/>
      <w:lang w:val="en-AU" w:eastAsia="zh-CN"/>
    </w:rPr>
  </w:style>
  <w:style w:type="character" w:customStyle="1" w:styleId="maintitle">
    <w:name w:val="maintitle"/>
    <w:basedOn w:val="DefaultParagraphFont"/>
    <w:rsid w:val="0036149D"/>
  </w:style>
  <w:style w:type="paragraph" w:customStyle="1" w:styleId="articledetails">
    <w:name w:val="articledetails"/>
    <w:basedOn w:val="Normal"/>
    <w:rsid w:val="003614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EF65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6545"/>
  </w:style>
  <w:style w:type="paragraph" w:styleId="Footer">
    <w:name w:val="footer"/>
    <w:basedOn w:val="Normal"/>
    <w:link w:val="FooterChar"/>
    <w:uiPriority w:val="99"/>
    <w:unhideWhenUsed/>
    <w:rsid w:val="00EF65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65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9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9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1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471</Words>
  <Characters>8390</Characters>
  <Application>Microsoft Office Word</Application>
  <DocSecurity>0</DocSecurity>
  <Lines>69</Lines>
  <Paragraphs>19</Paragraphs>
  <ScaleCrop>false</ScaleCrop>
  <Company/>
  <LinksUpToDate>false</LinksUpToDate>
  <CharactersWithSpaces>9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3-21T12:17:00Z</dcterms:created>
  <dcterms:modified xsi:type="dcterms:W3CDTF">2018-03-21T12:17:00Z</dcterms:modified>
</cp:coreProperties>
</file>